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2653"/>
        <w:tblW w:w="0" w:type="auto"/>
        <w:tblLayout w:type="fixed"/>
        <w:tblLook w:val="01E0" w:firstRow="1" w:lastRow="1" w:firstColumn="1" w:lastColumn="1" w:noHBand="0" w:noVBand="0"/>
      </w:tblPr>
      <w:tblGrid>
        <w:gridCol w:w="1971"/>
        <w:gridCol w:w="1576"/>
        <w:gridCol w:w="1956"/>
        <w:gridCol w:w="3132"/>
        <w:gridCol w:w="2281"/>
        <w:gridCol w:w="3062"/>
      </w:tblGrid>
      <w:tr w:rsidR="00023F96" w:rsidRPr="00671F84" w14:paraId="71F8E677" w14:textId="77777777" w:rsidTr="00AA0A6F">
        <w:trPr>
          <w:trHeight w:val="1210"/>
        </w:trPr>
        <w:tc>
          <w:tcPr>
            <w:tcW w:w="1971" w:type="dxa"/>
          </w:tcPr>
          <w:p w14:paraId="384E22E5" w14:textId="77777777" w:rsidR="00023F96" w:rsidRPr="00671F84" w:rsidRDefault="00023F96" w:rsidP="00AA0A6F">
            <w:pPr>
              <w:pStyle w:val="TableParagraph"/>
              <w:spacing w:before="12" w:line="480" w:lineRule="auto"/>
              <w:ind w:left="110" w:righ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irst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uthor,</w:t>
            </w:r>
            <w:r w:rsidRPr="00671F84">
              <w:rPr>
                <w:rFonts w:ascii="Georgia" w:hAnsi="Georgia"/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Year,</w:t>
            </w:r>
            <w:r w:rsidRPr="00671F84">
              <w:rPr>
                <w:rFonts w:ascii="Georgia" w:hAnsi="Georgia"/>
                <w:b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576" w:type="dxa"/>
          </w:tcPr>
          <w:p w14:paraId="289D7DD7" w14:textId="77777777" w:rsidR="00023F96" w:rsidRPr="00671F84" w:rsidRDefault="00023F96" w:rsidP="00AA0A6F">
            <w:pPr>
              <w:pStyle w:val="TableParagraph"/>
              <w:spacing w:before="12" w:line="480" w:lineRule="auto"/>
              <w:ind w:lef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tudy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1956" w:type="dxa"/>
          </w:tcPr>
          <w:p w14:paraId="3CF161FE" w14:textId="77777777" w:rsidR="00023F96" w:rsidRPr="00671F84" w:rsidRDefault="00023F96" w:rsidP="00AA0A6F">
            <w:pPr>
              <w:pStyle w:val="TableParagraph"/>
              <w:spacing w:before="12" w:line="480" w:lineRule="auto"/>
              <w:ind w:left="114" w:right="38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b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pacing w:val="-1"/>
                <w:sz w:val="24"/>
                <w:szCs w:val="24"/>
              </w:rPr>
              <w:t>Characteristics</w:t>
            </w:r>
            <w:r w:rsidRPr="00671F84">
              <w:rPr>
                <w:rFonts w:ascii="Georgia" w:hAnsi="Georgia"/>
                <w:b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3132" w:type="dxa"/>
          </w:tcPr>
          <w:p w14:paraId="134932A8" w14:textId="77777777" w:rsidR="00023F96" w:rsidRPr="00671F84" w:rsidRDefault="00023F96" w:rsidP="00AA0A6F">
            <w:pPr>
              <w:pStyle w:val="TableParagraph"/>
              <w:spacing w:before="12" w:line="480" w:lineRule="auto"/>
              <w:ind w:left="103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2281" w:type="dxa"/>
          </w:tcPr>
          <w:p w14:paraId="7A29014A" w14:textId="77777777" w:rsidR="00023F96" w:rsidRPr="00671F84" w:rsidRDefault="00023F96" w:rsidP="00AA0A6F">
            <w:pPr>
              <w:pStyle w:val="TableParagraph"/>
              <w:spacing w:before="12" w:line="480" w:lineRule="auto"/>
              <w:ind w:left="112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acilitators</w:t>
            </w:r>
          </w:p>
        </w:tc>
        <w:tc>
          <w:tcPr>
            <w:tcW w:w="3062" w:type="dxa"/>
          </w:tcPr>
          <w:p w14:paraId="12235ECF" w14:textId="77777777" w:rsidR="00023F96" w:rsidRPr="00671F84" w:rsidRDefault="00023F96" w:rsidP="00AA0A6F">
            <w:pPr>
              <w:pStyle w:val="TableParagraph"/>
              <w:spacing w:before="12" w:line="480" w:lineRule="auto"/>
              <w:ind w:left="10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ritical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ppraisal</w:t>
            </w:r>
          </w:p>
        </w:tc>
      </w:tr>
      <w:tr w:rsidR="00023F96" w:rsidRPr="00671F84" w14:paraId="1F7B85D3" w14:textId="77777777" w:rsidTr="00AA0A6F">
        <w:trPr>
          <w:trHeight w:val="2571"/>
        </w:trPr>
        <w:tc>
          <w:tcPr>
            <w:tcW w:w="1971" w:type="dxa"/>
          </w:tcPr>
          <w:p w14:paraId="74AE5711" w14:textId="56819B0C" w:rsidR="00023F96" w:rsidRPr="00671F84" w:rsidRDefault="00023F96" w:rsidP="00AA0A6F">
            <w:pPr>
              <w:pStyle w:val="TableParagraph"/>
              <w:spacing w:line="480" w:lineRule="auto"/>
              <w:ind w:left="105" w:right="61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Adams</w:t>
            </w:r>
            <w:r w:rsidRPr="00671F84">
              <w:rPr>
                <w:rFonts w:ascii="Georgia" w:hAnsi="Georgia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et</w:t>
            </w:r>
            <w:r w:rsidRPr="00671F84">
              <w:rPr>
                <w:rFonts w:ascii="Georgia" w:hAnsi="Georgia"/>
                <w:i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al.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0)</w:t>
            </w:r>
            <w:r w:rsidR="0051289C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3</w:t>
            </w:r>
            <w:r w:rsidR="0016446F">
              <w:rPr>
                <w:rFonts w:ascii="Georgia" w:hAnsi="Georgia"/>
                <w:color w:val="000000" w:themeColor="text1"/>
                <w:sz w:val="24"/>
                <w:szCs w:val="24"/>
              </w:rPr>
              <w:t>4</w:t>
            </w:r>
            <w:r w:rsidR="0051289C">
              <w:rPr>
                <w:rFonts w:ascii="Georgia" w:hAnsi="Georgia"/>
                <w:color w:val="000000" w:themeColor="text1"/>
                <w:sz w:val="24"/>
                <w:szCs w:val="24"/>
              </w:rPr>
              <w:t>)</w:t>
            </w:r>
          </w:p>
          <w:p w14:paraId="5F4F207C" w14:textId="77777777" w:rsidR="00023F96" w:rsidRPr="00671F84" w:rsidRDefault="00023F96" w:rsidP="00AA0A6F">
            <w:pPr>
              <w:pStyle w:val="TableParagraph"/>
              <w:spacing w:before="158" w:line="480" w:lineRule="auto"/>
              <w:ind w:left="10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1576" w:type="dxa"/>
          </w:tcPr>
          <w:p w14:paraId="799E11E1" w14:textId="77777777" w:rsidR="00023F96" w:rsidRPr="00671F84" w:rsidRDefault="00023F96" w:rsidP="00AA0A6F">
            <w:pPr>
              <w:pStyle w:val="TableParagraph"/>
              <w:spacing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4020E6F7" w14:textId="77777777" w:rsidR="00023F96" w:rsidRPr="00671F84" w:rsidRDefault="00023F96" w:rsidP="00AA0A6F">
            <w:pPr>
              <w:pStyle w:val="TableParagraph"/>
              <w:spacing w:line="480" w:lineRule="auto"/>
              <w:ind w:left="109" w:right="196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Ps</w:t>
            </w:r>
            <w:r w:rsidRPr="00671F84">
              <w:rPr>
                <w:rFonts w:ascii="Georgia" w:hAnsi="Georgia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1122)</w:t>
            </w:r>
            <w:r w:rsidRPr="00671F84">
              <w:rPr>
                <w:rFonts w:ascii="Georgia" w:hAnsi="Georgia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sychiatrist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132)</w:t>
            </w:r>
          </w:p>
        </w:tc>
        <w:tc>
          <w:tcPr>
            <w:tcW w:w="3132" w:type="dxa"/>
          </w:tcPr>
          <w:p w14:paraId="49495FE1" w14:textId="77777777" w:rsidR="00023F96" w:rsidRPr="00671F84" w:rsidRDefault="00023F96" w:rsidP="00AA0A6F">
            <w:pPr>
              <w:pStyle w:val="TableParagraph"/>
              <w:spacing w:line="480" w:lineRule="auto"/>
              <w:ind w:left="103" w:right="34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 negative career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mplications, confidentiality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cerns, letting colleague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wn (time relate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resenteeism),</w:t>
            </w:r>
            <w:r w:rsidRPr="00671F84">
              <w:rPr>
                <w:rFonts w:ascii="Georgia" w:hAnsi="Georgia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etting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atients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wn (time relate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resenteeism).</w:t>
            </w:r>
          </w:p>
        </w:tc>
        <w:tc>
          <w:tcPr>
            <w:tcW w:w="2281" w:type="dxa"/>
          </w:tcPr>
          <w:p w14:paraId="1EF025E3" w14:textId="77777777" w:rsidR="00023F96" w:rsidRPr="00671F84" w:rsidRDefault="00023F96" w:rsidP="00AA0A6F">
            <w:pPr>
              <w:pStyle w:val="TableParagraph"/>
              <w:spacing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7DEA458F" w14:textId="77777777" w:rsidR="00023F96" w:rsidRPr="00671F84" w:rsidRDefault="00023F96" w:rsidP="00AA0A6F">
            <w:pPr>
              <w:pStyle w:val="TableParagraph"/>
              <w:spacing w:line="480" w:lineRule="auto"/>
              <w:ind w:left="101" w:right="12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Study is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ocalised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to two area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so may not be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eneralisable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.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lf-reporting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ay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have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aused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ocial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esirability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r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call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ias.</w:t>
            </w:r>
          </w:p>
        </w:tc>
      </w:tr>
    </w:tbl>
    <w:p w14:paraId="3E1ED184" w14:textId="77777777" w:rsidR="00AA0A6F" w:rsidRDefault="00AA0A6F" w:rsidP="00023F96">
      <w:pPr>
        <w:spacing w:line="480" w:lineRule="auto"/>
        <w:rPr>
          <w:rFonts w:ascii="Georgia" w:hAnsi="Georgia" w:cs="Arial"/>
          <w:i/>
          <w:color w:val="000000" w:themeColor="text1"/>
        </w:rPr>
      </w:pPr>
    </w:p>
    <w:p w14:paraId="30EFB316" w14:textId="77777777" w:rsidR="00AA0A6F" w:rsidRDefault="00AA0A6F" w:rsidP="00023F96">
      <w:pPr>
        <w:spacing w:line="480" w:lineRule="auto"/>
        <w:rPr>
          <w:rFonts w:ascii="Georgia" w:hAnsi="Georgia" w:cs="Arial"/>
          <w:i/>
          <w:color w:val="000000" w:themeColor="text1"/>
        </w:rPr>
      </w:pPr>
    </w:p>
    <w:p w14:paraId="2A77263A" w14:textId="47BA15E8" w:rsidR="00023F96" w:rsidRPr="00671F84" w:rsidRDefault="00AA0A6F" w:rsidP="00023F96">
      <w:pPr>
        <w:spacing w:line="480" w:lineRule="auto"/>
        <w:rPr>
          <w:rFonts w:ascii="Georgia" w:hAnsi="Georgia" w:cs="Arial"/>
          <w:color w:val="000000" w:themeColor="text1"/>
        </w:rPr>
        <w:sectPr w:rsidR="00023F96" w:rsidRPr="00671F84" w:rsidSect="005A186A">
          <w:footerReference w:type="default" r:id="rId9"/>
          <w:pgSz w:w="16840" w:h="11910" w:orient="landscape"/>
          <w:pgMar w:top="720" w:right="941" w:bottom="1582" w:left="1361" w:header="0" w:footer="760" w:gutter="0"/>
          <w:lnNumType w:countBy="1" w:restart="continuous"/>
          <w:cols w:space="720"/>
          <w:docGrid w:linePitch="299"/>
        </w:sectPr>
      </w:pPr>
      <w:r w:rsidRPr="00671F84">
        <w:rPr>
          <w:rFonts w:ascii="Georgia" w:hAnsi="Georgia" w:cs="Arial"/>
          <w:i/>
          <w:color w:val="000000" w:themeColor="text1"/>
        </w:rPr>
        <w:t>A</w:t>
      </w:r>
      <w:r w:rsidRPr="00671F84">
        <w:rPr>
          <w:rFonts w:ascii="Georgia" w:hAnsi="Georgia" w:cs="Arial"/>
          <w:i/>
          <w:color w:val="000000" w:themeColor="text1"/>
          <w:spacing w:val="-3"/>
        </w:rPr>
        <w:t xml:space="preserve"> </w:t>
      </w:r>
      <w:r w:rsidRPr="00671F84">
        <w:rPr>
          <w:rFonts w:ascii="Georgia" w:hAnsi="Georgia" w:cs="Arial"/>
          <w:i/>
          <w:color w:val="000000" w:themeColor="text1"/>
        </w:rPr>
        <w:t>summary</w:t>
      </w:r>
      <w:r w:rsidRPr="00671F84">
        <w:rPr>
          <w:rFonts w:ascii="Georgia" w:hAnsi="Georgia" w:cs="Arial"/>
          <w:i/>
          <w:color w:val="000000" w:themeColor="text1"/>
          <w:spacing w:val="-3"/>
        </w:rPr>
        <w:t xml:space="preserve"> </w:t>
      </w:r>
      <w:r w:rsidRPr="00671F84">
        <w:rPr>
          <w:rFonts w:ascii="Georgia" w:hAnsi="Georgia" w:cs="Arial"/>
          <w:i/>
          <w:color w:val="000000" w:themeColor="text1"/>
        </w:rPr>
        <w:t>of</w:t>
      </w:r>
      <w:r w:rsidRPr="00671F84">
        <w:rPr>
          <w:rFonts w:ascii="Georgia" w:hAnsi="Georgia" w:cs="Arial"/>
          <w:i/>
          <w:color w:val="000000" w:themeColor="text1"/>
          <w:spacing w:val="-4"/>
        </w:rPr>
        <w:t xml:space="preserve"> </w:t>
      </w:r>
      <w:r w:rsidRPr="00671F84">
        <w:rPr>
          <w:rFonts w:ascii="Georgia" w:hAnsi="Georgia" w:cs="Arial"/>
          <w:i/>
          <w:color w:val="000000" w:themeColor="text1"/>
        </w:rPr>
        <w:t>the</w:t>
      </w:r>
      <w:r w:rsidRPr="00671F84">
        <w:rPr>
          <w:rFonts w:ascii="Georgia" w:hAnsi="Georgia" w:cs="Arial"/>
          <w:i/>
          <w:color w:val="000000" w:themeColor="text1"/>
          <w:spacing w:val="-3"/>
        </w:rPr>
        <w:t xml:space="preserve"> </w:t>
      </w:r>
      <w:r w:rsidRPr="00671F84">
        <w:rPr>
          <w:rFonts w:ascii="Georgia" w:hAnsi="Georgia" w:cs="Arial"/>
          <w:i/>
          <w:color w:val="000000" w:themeColor="text1"/>
        </w:rPr>
        <w:t>studies</w:t>
      </w:r>
      <w:r w:rsidRPr="00671F84">
        <w:rPr>
          <w:rFonts w:ascii="Georgia" w:hAnsi="Georgia" w:cs="Arial"/>
          <w:i/>
          <w:color w:val="000000" w:themeColor="text1"/>
          <w:spacing w:val="-3"/>
        </w:rPr>
        <w:t xml:space="preserve"> </w:t>
      </w:r>
      <w:r w:rsidRPr="00671F84">
        <w:rPr>
          <w:rFonts w:ascii="Georgia" w:hAnsi="Georgia" w:cs="Arial"/>
          <w:i/>
          <w:color w:val="000000" w:themeColor="text1"/>
        </w:rPr>
        <w:t>included</w:t>
      </w:r>
      <w:r w:rsidRPr="00671F84">
        <w:rPr>
          <w:rFonts w:ascii="Georgia" w:hAnsi="Georgia" w:cs="Arial"/>
          <w:i/>
          <w:color w:val="000000" w:themeColor="text1"/>
          <w:spacing w:val="-4"/>
        </w:rPr>
        <w:t xml:space="preserve"> </w:t>
      </w:r>
      <w:r w:rsidRPr="00671F84">
        <w:rPr>
          <w:rFonts w:ascii="Georgia" w:hAnsi="Georgia" w:cs="Arial"/>
          <w:i/>
          <w:color w:val="000000" w:themeColor="text1"/>
        </w:rPr>
        <w:t>in</w:t>
      </w:r>
      <w:r w:rsidRPr="00671F84">
        <w:rPr>
          <w:rFonts w:ascii="Georgia" w:hAnsi="Georgia" w:cs="Arial"/>
          <w:i/>
          <w:color w:val="000000" w:themeColor="text1"/>
          <w:spacing w:val="-3"/>
        </w:rPr>
        <w:t xml:space="preserve"> </w:t>
      </w:r>
      <w:r w:rsidRPr="00671F84">
        <w:rPr>
          <w:rFonts w:ascii="Georgia" w:hAnsi="Georgia" w:cs="Arial"/>
          <w:i/>
          <w:color w:val="000000" w:themeColor="text1"/>
        </w:rPr>
        <w:t>the</w:t>
      </w:r>
      <w:r>
        <w:rPr>
          <w:rFonts w:ascii="Georgia" w:hAnsi="Georgia" w:cs="Arial"/>
          <w:i/>
          <w:color w:val="000000" w:themeColor="text1"/>
        </w:rPr>
        <w:t xml:space="preserve"> systematic literature</w:t>
      </w:r>
      <w:r w:rsidRPr="00671F84">
        <w:rPr>
          <w:rFonts w:ascii="Georgia" w:hAnsi="Georgia" w:cs="Arial"/>
          <w:i/>
          <w:color w:val="000000" w:themeColor="text1"/>
          <w:spacing w:val="-3"/>
        </w:rPr>
        <w:t xml:space="preserve"> </w:t>
      </w:r>
      <w:r w:rsidRPr="00671F84">
        <w:rPr>
          <w:rFonts w:ascii="Georgia" w:hAnsi="Georgia" w:cs="Arial"/>
          <w:i/>
          <w:color w:val="000000" w:themeColor="text1"/>
        </w:rPr>
        <w:t>review.</w:t>
      </w:r>
    </w:p>
    <w:p w14:paraId="38024940" w14:textId="77777777" w:rsidR="00023F96" w:rsidRPr="00671F84" w:rsidRDefault="00023F96" w:rsidP="00023F96">
      <w:pPr>
        <w:pStyle w:val="BodyText"/>
        <w:spacing w:before="5" w:line="480" w:lineRule="auto"/>
        <w:ind w:left="0"/>
        <w:rPr>
          <w:rFonts w:ascii="Georgia" w:hAnsi="Georgia"/>
          <w:i/>
          <w:color w:val="000000" w:themeColor="text1"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1E0" w:firstRow="1" w:lastRow="1" w:firstColumn="1" w:lastColumn="1" w:noHBand="0" w:noVBand="0"/>
      </w:tblPr>
      <w:tblGrid>
        <w:gridCol w:w="1971"/>
        <w:gridCol w:w="1576"/>
        <w:gridCol w:w="1956"/>
        <w:gridCol w:w="3132"/>
        <w:gridCol w:w="2281"/>
        <w:gridCol w:w="3062"/>
      </w:tblGrid>
      <w:tr w:rsidR="00023F96" w:rsidRPr="00671F84" w14:paraId="29453298" w14:textId="77777777" w:rsidTr="000104D1">
        <w:trPr>
          <w:trHeight w:val="1210"/>
        </w:trPr>
        <w:tc>
          <w:tcPr>
            <w:tcW w:w="1971" w:type="dxa"/>
          </w:tcPr>
          <w:p w14:paraId="4AC0EF58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0" w:righ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irst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uthor,</w:t>
            </w:r>
            <w:r w:rsidRPr="00671F84">
              <w:rPr>
                <w:rFonts w:ascii="Georgia" w:hAnsi="Georgia"/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Year,</w:t>
            </w:r>
            <w:r w:rsidRPr="00671F84">
              <w:rPr>
                <w:rFonts w:ascii="Georgia" w:hAnsi="Georgia"/>
                <w:b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576" w:type="dxa"/>
          </w:tcPr>
          <w:p w14:paraId="66AAEDAA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tudy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1956" w:type="dxa"/>
          </w:tcPr>
          <w:p w14:paraId="466C85C6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4" w:right="38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b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pacing w:val="-1"/>
                <w:sz w:val="24"/>
                <w:szCs w:val="24"/>
              </w:rPr>
              <w:t>Characteristics</w:t>
            </w:r>
            <w:r w:rsidRPr="00671F84">
              <w:rPr>
                <w:rFonts w:ascii="Georgia" w:hAnsi="Georgia"/>
                <w:b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3132" w:type="dxa"/>
          </w:tcPr>
          <w:p w14:paraId="4C54CFCD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3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2281" w:type="dxa"/>
          </w:tcPr>
          <w:p w14:paraId="6CB4C143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2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acilitators</w:t>
            </w:r>
          </w:p>
        </w:tc>
        <w:tc>
          <w:tcPr>
            <w:tcW w:w="3062" w:type="dxa"/>
          </w:tcPr>
          <w:p w14:paraId="6D6726B7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ritical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ppraisal</w:t>
            </w:r>
          </w:p>
        </w:tc>
      </w:tr>
      <w:tr w:rsidR="00023F96" w:rsidRPr="00671F84" w14:paraId="48B4AB17" w14:textId="77777777" w:rsidTr="000104D1">
        <w:trPr>
          <w:trHeight w:val="1880"/>
        </w:trPr>
        <w:tc>
          <w:tcPr>
            <w:tcW w:w="1971" w:type="dxa"/>
          </w:tcPr>
          <w:p w14:paraId="5EB2AB49" w14:textId="2D3C4826" w:rsidR="00023F96" w:rsidRPr="00671F84" w:rsidRDefault="00023F96" w:rsidP="000104D1">
            <w:pPr>
              <w:pStyle w:val="TableParagraph"/>
              <w:spacing w:line="480" w:lineRule="auto"/>
              <w:ind w:left="105" w:right="18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xisa</w:t>
            </w:r>
            <w:proofErr w:type="spellEnd"/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et</w:t>
            </w:r>
            <w:r w:rsidRPr="00671F84">
              <w:rPr>
                <w:rFonts w:ascii="Georgia" w:hAnsi="Georgia"/>
                <w:i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al.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9)</w:t>
            </w:r>
            <w:proofErr w:type="gramStart"/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="00795E49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 (</w:t>
            </w:r>
            <w:proofErr w:type="gramEnd"/>
            <w:r w:rsidR="00795E49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35)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1576" w:type="dxa"/>
          </w:tcPr>
          <w:p w14:paraId="076206F6" w14:textId="77777777" w:rsidR="00023F96" w:rsidRPr="00671F84" w:rsidRDefault="00023F96" w:rsidP="000104D1">
            <w:pPr>
              <w:pStyle w:val="TableParagraph"/>
              <w:spacing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56B1AD02" w14:textId="77777777" w:rsidR="00023F96" w:rsidRPr="00671F84" w:rsidRDefault="00023F96" w:rsidP="000104D1">
            <w:pPr>
              <w:pStyle w:val="TableParagraph"/>
              <w:spacing w:line="480" w:lineRule="auto"/>
              <w:ind w:left="109" w:right="40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Trainee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59)</w:t>
            </w:r>
          </w:p>
        </w:tc>
        <w:tc>
          <w:tcPr>
            <w:tcW w:w="3132" w:type="dxa"/>
          </w:tcPr>
          <w:p w14:paraId="794714EB" w14:textId="77777777" w:rsidR="00023F96" w:rsidRPr="00671F84" w:rsidRDefault="00023F96" w:rsidP="000104D1">
            <w:pPr>
              <w:pStyle w:val="TableParagraph"/>
              <w:spacing w:line="480" w:lineRule="auto"/>
              <w:ind w:left="103" w:right="41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egative career implications,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fidentiality concerns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embarrassment</w:t>
            </w:r>
            <w:r w:rsidRPr="00671F84">
              <w:rPr>
                <w:rFonts w:ascii="Georgia" w:hAnsi="Georgia"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self-stigma),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ign of weakness, tim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straints.</w:t>
            </w:r>
          </w:p>
        </w:tc>
        <w:tc>
          <w:tcPr>
            <w:tcW w:w="2281" w:type="dxa"/>
          </w:tcPr>
          <w:p w14:paraId="36FA6A7E" w14:textId="77777777" w:rsidR="00023F96" w:rsidRPr="00671F84" w:rsidRDefault="00023F96" w:rsidP="000104D1">
            <w:pPr>
              <w:pStyle w:val="TableParagraph"/>
              <w:spacing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3FD425A3" w14:textId="77777777" w:rsidR="00023F96" w:rsidRPr="00671F84" w:rsidRDefault="00023F96" w:rsidP="000104D1">
            <w:pPr>
              <w:pStyle w:val="TableParagraph"/>
              <w:spacing w:line="480" w:lineRule="auto"/>
              <w:ind w:left="101" w:right="26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mall sample size limits th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eneralisability</w:t>
            </w:r>
            <w:proofErr w:type="spellEnd"/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indings.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 lack of analysis on non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ponders causes non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ponse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ias.</w:t>
            </w:r>
          </w:p>
        </w:tc>
      </w:tr>
      <w:tr w:rsidR="00023F96" w:rsidRPr="00671F84" w14:paraId="5B150A34" w14:textId="77777777" w:rsidTr="000104D1">
        <w:trPr>
          <w:trHeight w:val="1540"/>
        </w:trPr>
        <w:tc>
          <w:tcPr>
            <w:tcW w:w="1971" w:type="dxa"/>
          </w:tcPr>
          <w:p w14:paraId="56147921" w14:textId="7DC31685" w:rsidR="00023F96" w:rsidRPr="00671F84" w:rsidRDefault="00023F96" w:rsidP="000104D1">
            <w:pPr>
              <w:pStyle w:val="TableParagraph"/>
              <w:spacing w:before="2" w:line="480" w:lineRule="auto"/>
              <w:ind w:left="105" w:right="31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Baldwin,</w:t>
            </w:r>
            <w:r w:rsidRPr="00671F84">
              <w:rPr>
                <w:rFonts w:ascii="Georgia" w:hAnsi="Georgia"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dd</w:t>
            </w:r>
            <w:r w:rsidRPr="00671F84">
              <w:rPr>
                <w:rFonts w:ascii="Georgia" w:hAnsi="Georgia"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&amp;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Wrate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1997)</w:t>
            </w:r>
            <w:r w:rsidR="00F86A02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48)</w:t>
            </w:r>
          </w:p>
          <w:p w14:paraId="6A77D6C7" w14:textId="77777777" w:rsidR="00023F96" w:rsidRPr="00671F84" w:rsidRDefault="00023F96" w:rsidP="000104D1">
            <w:pPr>
              <w:pStyle w:val="TableParagraph"/>
              <w:spacing w:before="1" w:line="480" w:lineRule="auto"/>
              <w:ind w:left="10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UK</w:t>
            </w:r>
          </w:p>
        </w:tc>
        <w:tc>
          <w:tcPr>
            <w:tcW w:w="1576" w:type="dxa"/>
          </w:tcPr>
          <w:p w14:paraId="127790CC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4" w:right="31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lastRenderedPageBreak/>
              <w:t xml:space="preserve">Cohort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udy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0FFAA94B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9" w:right="574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Junior doctors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142)</w:t>
            </w:r>
          </w:p>
        </w:tc>
        <w:tc>
          <w:tcPr>
            <w:tcW w:w="3132" w:type="dxa"/>
          </w:tcPr>
          <w:p w14:paraId="1E3D6B27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3" w:right="37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lf-treatment (preventing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ctions),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ack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wareness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rvices.</w:t>
            </w:r>
          </w:p>
        </w:tc>
        <w:tc>
          <w:tcPr>
            <w:tcW w:w="2281" w:type="dxa"/>
          </w:tcPr>
          <w:p w14:paraId="354486E5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20F7BCDC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1" w:right="12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Sample is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ocalised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to one area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and may not be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eneralisable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.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lf-reporting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ay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have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caused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ocial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esirability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r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call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ias.</w:t>
            </w:r>
          </w:p>
        </w:tc>
      </w:tr>
      <w:tr w:rsidR="00023F96" w:rsidRPr="00671F84" w14:paraId="33E4DB8C" w14:textId="77777777" w:rsidTr="000104D1">
        <w:trPr>
          <w:trHeight w:val="3259"/>
        </w:trPr>
        <w:tc>
          <w:tcPr>
            <w:tcW w:w="1971" w:type="dxa"/>
          </w:tcPr>
          <w:p w14:paraId="51355544" w14:textId="5A5E6E54" w:rsidR="00023F96" w:rsidRPr="00671F84" w:rsidRDefault="00023F96" w:rsidP="000104D1">
            <w:pPr>
              <w:pStyle w:val="TableParagraph"/>
              <w:spacing w:before="2" w:line="480" w:lineRule="auto"/>
              <w:ind w:left="105" w:right="38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(Bianchi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Bhattacharyya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&amp;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eakin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6)</w:t>
            </w:r>
            <w:r w:rsidR="00BE419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51)</w:t>
            </w:r>
          </w:p>
          <w:p w14:paraId="0614EC85" w14:textId="77777777" w:rsidR="00023F96" w:rsidRPr="00671F84" w:rsidRDefault="00023F96" w:rsidP="000104D1">
            <w:pPr>
              <w:pStyle w:val="TableParagraph"/>
              <w:spacing w:before="161" w:line="480" w:lineRule="auto"/>
              <w:ind w:left="10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1576" w:type="dxa"/>
          </w:tcPr>
          <w:p w14:paraId="6BC2637C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4" w:right="56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interviews</w:t>
            </w:r>
          </w:p>
        </w:tc>
        <w:tc>
          <w:tcPr>
            <w:tcW w:w="1956" w:type="dxa"/>
          </w:tcPr>
          <w:p w14:paraId="1B6F7C97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14)</w:t>
            </w:r>
          </w:p>
        </w:tc>
        <w:tc>
          <w:tcPr>
            <w:tcW w:w="3132" w:type="dxa"/>
          </w:tcPr>
          <w:p w14:paraId="1F0B801A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3" w:right="29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 negative career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mplications,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vulnerability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self-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), fear of prejudic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perceived stigma), denial/lack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llness recognition.</w:t>
            </w:r>
          </w:p>
        </w:tc>
        <w:tc>
          <w:tcPr>
            <w:tcW w:w="2281" w:type="dxa"/>
          </w:tcPr>
          <w:p w14:paraId="173E37B8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7" w:right="24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rganisational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an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eam support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wareness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pport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rvices.</w:t>
            </w:r>
          </w:p>
        </w:tc>
        <w:tc>
          <w:tcPr>
            <w:tcW w:w="3062" w:type="dxa"/>
          </w:tcPr>
          <w:p w14:paraId="48EC5241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1" w:right="146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ults may not b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presentative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opulation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ue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o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mall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ize.</w:t>
            </w:r>
          </w:p>
          <w:p w14:paraId="2D1C5B3C" w14:textId="77777777" w:rsidR="00023F96" w:rsidRPr="00671F84" w:rsidRDefault="00023F96" w:rsidP="000104D1">
            <w:pPr>
              <w:pStyle w:val="TableParagraph"/>
              <w:spacing w:before="1" w:line="480" w:lineRule="auto"/>
              <w:ind w:left="101" w:right="12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articipants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were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cruited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rom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ne location so views may not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be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eneralisable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. Participant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artaking due to person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asons may have resulted in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lf-selection</w:t>
            </w:r>
            <w:r w:rsidRPr="00671F84">
              <w:rPr>
                <w:rFonts w:ascii="Georgia" w:hAnsi="Georgia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ias.</w:t>
            </w:r>
          </w:p>
        </w:tc>
      </w:tr>
    </w:tbl>
    <w:p w14:paraId="6DC76006" w14:textId="77777777" w:rsidR="00023F96" w:rsidRPr="00671F84" w:rsidRDefault="00023F96" w:rsidP="00023F96">
      <w:pPr>
        <w:spacing w:line="480" w:lineRule="auto"/>
        <w:rPr>
          <w:rFonts w:ascii="Georgia" w:hAnsi="Georgia" w:cs="Arial"/>
          <w:color w:val="000000" w:themeColor="text1"/>
        </w:rPr>
        <w:sectPr w:rsidR="00023F96" w:rsidRPr="00671F84" w:rsidSect="005A186A">
          <w:pgSz w:w="16840" w:h="11910" w:orient="landscape"/>
          <w:pgMar w:top="720" w:right="941" w:bottom="1582" w:left="1361" w:header="0" w:footer="760" w:gutter="0"/>
          <w:lnNumType w:countBy="1" w:restart="continuous"/>
          <w:cols w:space="720"/>
          <w:docGrid w:linePitch="299"/>
        </w:sectPr>
      </w:pPr>
    </w:p>
    <w:p w14:paraId="14BBC20A" w14:textId="77777777" w:rsidR="00023F96" w:rsidRPr="00671F84" w:rsidRDefault="00023F96" w:rsidP="00023F96">
      <w:pPr>
        <w:pStyle w:val="BodyText"/>
        <w:spacing w:before="5" w:line="480" w:lineRule="auto"/>
        <w:ind w:left="0"/>
        <w:rPr>
          <w:rFonts w:ascii="Georgia" w:hAnsi="Georgia"/>
          <w:i/>
          <w:color w:val="000000" w:themeColor="text1"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1E0" w:firstRow="1" w:lastRow="1" w:firstColumn="1" w:lastColumn="1" w:noHBand="0" w:noVBand="0"/>
      </w:tblPr>
      <w:tblGrid>
        <w:gridCol w:w="1971"/>
        <w:gridCol w:w="1576"/>
        <w:gridCol w:w="1956"/>
        <w:gridCol w:w="3132"/>
        <w:gridCol w:w="2281"/>
        <w:gridCol w:w="3062"/>
      </w:tblGrid>
      <w:tr w:rsidR="00023F96" w:rsidRPr="00671F84" w14:paraId="509B724F" w14:textId="77777777" w:rsidTr="000104D1">
        <w:trPr>
          <w:trHeight w:val="1210"/>
        </w:trPr>
        <w:tc>
          <w:tcPr>
            <w:tcW w:w="1971" w:type="dxa"/>
          </w:tcPr>
          <w:p w14:paraId="020FB6DA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0" w:righ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irst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uthor,</w:t>
            </w:r>
            <w:r w:rsidRPr="00671F84">
              <w:rPr>
                <w:rFonts w:ascii="Georgia" w:hAnsi="Georgia"/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Year,</w:t>
            </w:r>
            <w:r w:rsidRPr="00671F84">
              <w:rPr>
                <w:rFonts w:ascii="Georgia" w:hAnsi="Georgia"/>
                <w:b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576" w:type="dxa"/>
          </w:tcPr>
          <w:p w14:paraId="2FE68C08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tudy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1956" w:type="dxa"/>
          </w:tcPr>
          <w:p w14:paraId="3A96E9A6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4" w:right="38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b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pacing w:val="-1"/>
                <w:sz w:val="24"/>
                <w:szCs w:val="24"/>
              </w:rPr>
              <w:t>Characteristics</w:t>
            </w:r>
            <w:r w:rsidRPr="00671F84">
              <w:rPr>
                <w:rFonts w:ascii="Georgia" w:hAnsi="Georgia"/>
                <w:b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3132" w:type="dxa"/>
          </w:tcPr>
          <w:p w14:paraId="4A8E4E82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3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2281" w:type="dxa"/>
          </w:tcPr>
          <w:p w14:paraId="5066BCD3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2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acilitators</w:t>
            </w:r>
          </w:p>
        </w:tc>
        <w:tc>
          <w:tcPr>
            <w:tcW w:w="3062" w:type="dxa"/>
          </w:tcPr>
          <w:p w14:paraId="1066BE33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ritical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ppraisal</w:t>
            </w:r>
          </w:p>
        </w:tc>
      </w:tr>
      <w:tr w:rsidR="00023F96" w:rsidRPr="00671F84" w14:paraId="4EC1FE44" w14:textId="77777777" w:rsidTr="000104D1">
        <w:trPr>
          <w:trHeight w:val="2570"/>
        </w:trPr>
        <w:tc>
          <w:tcPr>
            <w:tcW w:w="1971" w:type="dxa"/>
          </w:tcPr>
          <w:p w14:paraId="767D1AFC" w14:textId="087F09D9" w:rsidR="00023F96" w:rsidRPr="00671F84" w:rsidRDefault="00023F96" w:rsidP="000104D1">
            <w:pPr>
              <w:pStyle w:val="TableParagraph"/>
              <w:spacing w:line="480" w:lineRule="auto"/>
              <w:ind w:left="105" w:right="24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Edwards</w:t>
            </w:r>
            <w:r w:rsidRPr="00671F84">
              <w:rPr>
                <w:rFonts w:ascii="Georgia" w:hAnsi="Georgia"/>
                <w:color w:val="000000" w:themeColor="text1"/>
                <w:spacing w:val="-1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&amp;</w:t>
            </w:r>
            <w:r w:rsidRPr="00671F84">
              <w:rPr>
                <w:rFonts w:ascii="Georgia" w:hAnsi="Georgia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isp,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7)</w:t>
            </w:r>
            <w:r w:rsidR="00BE419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38)</w:t>
            </w:r>
          </w:p>
          <w:p w14:paraId="38813108" w14:textId="77777777" w:rsidR="00023F96" w:rsidRPr="00671F84" w:rsidRDefault="00023F96" w:rsidP="000104D1">
            <w:pPr>
              <w:pStyle w:val="TableParagraph"/>
              <w:spacing w:before="158" w:line="480" w:lineRule="auto"/>
              <w:ind w:left="10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1576" w:type="dxa"/>
          </w:tcPr>
          <w:p w14:paraId="4F42C092" w14:textId="77777777" w:rsidR="00023F96" w:rsidRPr="00671F84" w:rsidRDefault="00023F96" w:rsidP="000104D1">
            <w:pPr>
              <w:pStyle w:val="TableParagraph"/>
              <w:spacing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4EE27183" w14:textId="77777777" w:rsidR="00023F96" w:rsidRPr="00671F84" w:rsidRDefault="00023F96" w:rsidP="000104D1">
            <w:pPr>
              <w:pStyle w:val="TableParagraph"/>
              <w:spacing w:line="480" w:lineRule="auto"/>
              <w:ind w:left="109" w:right="28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MH professionals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d clinicians in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raining (n=98)</w:t>
            </w:r>
          </w:p>
        </w:tc>
        <w:tc>
          <w:tcPr>
            <w:tcW w:w="3132" w:type="dxa"/>
          </w:tcPr>
          <w:p w14:paraId="60298B93" w14:textId="77777777" w:rsidR="00023F96" w:rsidRPr="00671F84" w:rsidRDefault="00023F96" w:rsidP="000104D1">
            <w:pPr>
              <w:pStyle w:val="TableParagraph"/>
              <w:spacing w:line="480" w:lineRule="auto"/>
              <w:ind w:left="103" w:right="44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egative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areer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mplications,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fidentiality concerns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embarrassment, sign of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weakness, concerns for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lleague's views and tim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straint, self-treatment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inancial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asons.</w:t>
            </w:r>
          </w:p>
        </w:tc>
        <w:tc>
          <w:tcPr>
            <w:tcW w:w="2281" w:type="dxa"/>
          </w:tcPr>
          <w:p w14:paraId="34DC7034" w14:textId="77777777" w:rsidR="00023F96" w:rsidRPr="00671F84" w:rsidRDefault="00023F96" w:rsidP="000104D1">
            <w:pPr>
              <w:pStyle w:val="TableParagraph"/>
              <w:spacing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07C940A7" w14:textId="77777777" w:rsidR="00023F96" w:rsidRPr="00671F84" w:rsidRDefault="00023F96" w:rsidP="000104D1">
            <w:pPr>
              <w:pStyle w:val="TableParagraph"/>
              <w:spacing w:line="480" w:lineRule="auto"/>
              <w:ind w:left="101" w:right="14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 use of snowball sampling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ethod and self-selection may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have over-represented th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indings. Due to the smal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ample size, findings may not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e a true representation of th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opulation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H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rofessionals.</w:t>
            </w:r>
          </w:p>
        </w:tc>
      </w:tr>
      <w:tr w:rsidR="00023F96" w:rsidRPr="00671F84" w14:paraId="406D7276" w14:textId="77777777" w:rsidTr="000104D1">
        <w:trPr>
          <w:trHeight w:val="4296"/>
        </w:trPr>
        <w:tc>
          <w:tcPr>
            <w:tcW w:w="1971" w:type="dxa"/>
          </w:tcPr>
          <w:p w14:paraId="03444801" w14:textId="1F1AD194" w:rsidR="00023F96" w:rsidRPr="00671F84" w:rsidRDefault="00023F96" w:rsidP="000104D1">
            <w:pPr>
              <w:pStyle w:val="TableParagraph"/>
              <w:spacing w:before="3" w:line="480" w:lineRule="auto"/>
              <w:ind w:left="105" w:right="248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(Gold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et</w:t>
            </w:r>
            <w:r w:rsidRPr="00671F84">
              <w:rPr>
                <w:rFonts w:ascii="Georgia" w:hAnsi="Georgia"/>
                <w:i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al.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6)</w:t>
            </w:r>
            <w:r w:rsidR="006858CA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</w:t>
            </w:r>
            <w:r w:rsidR="00EA6FB5">
              <w:rPr>
                <w:rFonts w:ascii="Georgia" w:hAnsi="Georgia"/>
                <w:color w:val="000000" w:themeColor="text1"/>
                <w:sz w:val="24"/>
                <w:szCs w:val="24"/>
              </w:rPr>
              <w:t>45)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1576" w:type="dxa"/>
          </w:tcPr>
          <w:p w14:paraId="6D8B04E9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0948417B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9" w:right="44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Female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2106)</w:t>
            </w:r>
          </w:p>
        </w:tc>
        <w:tc>
          <w:tcPr>
            <w:tcW w:w="3132" w:type="dxa"/>
          </w:tcPr>
          <w:p w14:paraId="3404C634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3" w:right="32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 negative career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mplications, time constraint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embarrassment,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ack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llness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cognition, belief that they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uld get through this without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help, lack of awareness of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pport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rvices, financi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asons.</w:t>
            </w:r>
          </w:p>
        </w:tc>
        <w:tc>
          <w:tcPr>
            <w:tcW w:w="2281" w:type="dxa"/>
          </w:tcPr>
          <w:p w14:paraId="36348D69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1921CACA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1" w:right="12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ample obtained from soci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edia so the group who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ponded may be younger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an the average female doctor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n the USA. Responders an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on-responders cannot b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mpared to check for non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ponse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ias.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nly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ocuses on mothers an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refore this can have a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founding effect on th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ults.</w:t>
            </w:r>
          </w:p>
        </w:tc>
      </w:tr>
    </w:tbl>
    <w:p w14:paraId="41CCF2DB" w14:textId="77777777" w:rsidR="00023F96" w:rsidRPr="00671F84" w:rsidRDefault="00023F96" w:rsidP="00023F96">
      <w:pPr>
        <w:spacing w:line="480" w:lineRule="auto"/>
        <w:rPr>
          <w:rFonts w:ascii="Georgia" w:hAnsi="Georgia" w:cs="Arial"/>
          <w:color w:val="000000" w:themeColor="text1"/>
        </w:rPr>
        <w:sectPr w:rsidR="00023F96" w:rsidRPr="00671F84" w:rsidSect="005A186A">
          <w:pgSz w:w="16840" w:h="11910" w:orient="landscape"/>
          <w:pgMar w:top="720" w:right="941" w:bottom="1582" w:left="1361" w:header="0" w:footer="760" w:gutter="0"/>
          <w:lnNumType w:countBy="1" w:restart="continuous"/>
          <w:cols w:space="720"/>
          <w:docGrid w:linePitch="299"/>
        </w:sectPr>
      </w:pPr>
    </w:p>
    <w:p w14:paraId="6E8D9B2A" w14:textId="77777777" w:rsidR="00023F96" w:rsidRPr="00671F84" w:rsidRDefault="00023F96" w:rsidP="00023F96">
      <w:pPr>
        <w:pStyle w:val="BodyText"/>
        <w:spacing w:before="5" w:line="480" w:lineRule="auto"/>
        <w:ind w:left="0"/>
        <w:rPr>
          <w:rFonts w:ascii="Georgia" w:hAnsi="Georgia"/>
          <w:i/>
          <w:color w:val="000000" w:themeColor="text1"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1E0" w:firstRow="1" w:lastRow="1" w:firstColumn="1" w:lastColumn="1" w:noHBand="0" w:noVBand="0"/>
      </w:tblPr>
      <w:tblGrid>
        <w:gridCol w:w="1971"/>
        <w:gridCol w:w="1576"/>
        <w:gridCol w:w="1956"/>
        <w:gridCol w:w="3132"/>
        <w:gridCol w:w="2281"/>
        <w:gridCol w:w="3062"/>
      </w:tblGrid>
      <w:tr w:rsidR="00023F96" w:rsidRPr="00671F84" w14:paraId="01C52ED6" w14:textId="77777777" w:rsidTr="000104D1">
        <w:trPr>
          <w:trHeight w:val="1210"/>
        </w:trPr>
        <w:tc>
          <w:tcPr>
            <w:tcW w:w="1971" w:type="dxa"/>
          </w:tcPr>
          <w:p w14:paraId="498691C5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0" w:righ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irst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uthor,</w:t>
            </w:r>
            <w:r w:rsidRPr="00671F84">
              <w:rPr>
                <w:rFonts w:ascii="Georgia" w:hAnsi="Georgia"/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Year,</w:t>
            </w:r>
            <w:r w:rsidRPr="00671F84">
              <w:rPr>
                <w:rFonts w:ascii="Georgia" w:hAnsi="Georgia"/>
                <w:b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576" w:type="dxa"/>
          </w:tcPr>
          <w:p w14:paraId="4A93019E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tudy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1956" w:type="dxa"/>
          </w:tcPr>
          <w:p w14:paraId="04B1D614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4" w:right="38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b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pacing w:val="-1"/>
                <w:sz w:val="24"/>
                <w:szCs w:val="24"/>
              </w:rPr>
              <w:t>Characteristics</w:t>
            </w:r>
            <w:r w:rsidRPr="00671F84">
              <w:rPr>
                <w:rFonts w:ascii="Georgia" w:hAnsi="Georgia"/>
                <w:b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3132" w:type="dxa"/>
          </w:tcPr>
          <w:p w14:paraId="356E8247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3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2281" w:type="dxa"/>
          </w:tcPr>
          <w:p w14:paraId="6B889C6E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2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acilitators</w:t>
            </w:r>
          </w:p>
        </w:tc>
        <w:tc>
          <w:tcPr>
            <w:tcW w:w="3062" w:type="dxa"/>
          </w:tcPr>
          <w:p w14:paraId="72E62277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ritical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ppraisal</w:t>
            </w:r>
          </w:p>
        </w:tc>
      </w:tr>
      <w:tr w:rsidR="00023F96" w:rsidRPr="00671F84" w14:paraId="68EBE2EC" w14:textId="77777777" w:rsidTr="000104D1">
        <w:trPr>
          <w:trHeight w:val="2570"/>
        </w:trPr>
        <w:tc>
          <w:tcPr>
            <w:tcW w:w="1971" w:type="dxa"/>
          </w:tcPr>
          <w:p w14:paraId="04A2881C" w14:textId="66CB460E" w:rsidR="00023F96" w:rsidRPr="00671F84" w:rsidRDefault="00023F96" w:rsidP="000104D1">
            <w:pPr>
              <w:pStyle w:val="TableParagraph"/>
              <w:spacing w:line="480" w:lineRule="auto"/>
              <w:ind w:left="105" w:right="11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Jones,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Whybrow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&amp;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etzee,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8)</w:t>
            </w:r>
            <w:r w:rsidR="00EA6FB5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</w:t>
            </w:r>
            <w:r w:rsidR="00227D2F">
              <w:rPr>
                <w:rFonts w:ascii="Georgia" w:hAnsi="Georgia"/>
                <w:color w:val="000000" w:themeColor="text1"/>
                <w:sz w:val="24"/>
                <w:szCs w:val="24"/>
              </w:rPr>
              <w:t>53)</w:t>
            </w:r>
          </w:p>
          <w:p w14:paraId="6A4C4EC6" w14:textId="77777777" w:rsidR="00023F96" w:rsidRPr="00671F84" w:rsidRDefault="00023F96" w:rsidP="000104D1">
            <w:pPr>
              <w:pStyle w:val="TableParagraph"/>
              <w:spacing w:before="158" w:line="480" w:lineRule="auto"/>
              <w:ind w:left="10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1576" w:type="dxa"/>
          </w:tcPr>
          <w:p w14:paraId="0C76E009" w14:textId="77777777" w:rsidR="00023F96" w:rsidRPr="00671F84" w:rsidRDefault="00023F96" w:rsidP="000104D1">
            <w:pPr>
              <w:pStyle w:val="TableParagraph"/>
              <w:spacing w:line="480" w:lineRule="auto"/>
              <w:ind w:left="104" w:right="328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Comparative</w:t>
            </w:r>
            <w:r w:rsidRPr="00671F84">
              <w:rPr>
                <w:rFonts w:ascii="Georgia" w:hAnsi="Georgia"/>
                <w:color w:val="000000" w:themeColor="text1"/>
                <w:spacing w:val="-5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hort study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477D62DB" w14:textId="77777777" w:rsidR="00023F96" w:rsidRPr="00671F84" w:rsidRDefault="00023F96" w:rsidP="000104D1">
            <w:pPr>
              <w:pStyle w:val="TableParagraph"/>
              <w:spacing w:line="480" w:lineRule="auto"/>
              <w:ind w:left="109" w:right="258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ilitary doctor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678) and ex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military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ersonne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1448)</w:t>
            </w:r>
          </w:p>
        </w:tc>
        <w:tc>
          <w:tcPr>
            <w:tcW w:w="3132" w:type="dxa"/>
          </w:tcPr>
          <w:p w14:paraId="30463E21" w14:textId="77777777" w:rsidR="00023F96" w:rsidRPr="00671F84" w:rsidRDefault="00023F96" w:rsidP="000104D1">
            <w:pPr>
              <w:pStyle w:val="TableParagraph"/>
              <w:spacing w:line="480" w:lineRule="auto"/>
              <w:ind w:left="103" w:right="33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 self-stigma, tim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straints,</w:t>
            </w:r>
            <w:r w:rsidRPr="00671F84">
              <w:rPr>
                <w:rFonts w:ascii="Georgia" w:hAnsi="Georgia"/>
                <w:color w:val="000000" w:themeColor="text1"/>
                <w:spacing w:val="-1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lf-management.</w:t>
            </w:r>
          </w:p>
        </w:tc>
        <w:tc>
          <w:tcPr>
            <w:tcW w:w="2281" w:type="dxa"/>
          </w:tcPr>
          <w:p w14:paraId="11CA5846" w14:textId="77777777" w:rsidR="00023F96" w:rsidRPr="00671F84" w:rsidRDefault="00023F96" w:rsidP="000104D1">
            <w:pPr>
              <w:pStyle w:val="TableParagraph"/>
              <w:spacing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1AA93891" w14:textId="77777777" w:rsidR="00023F96" w:rsidRPr="00671F84" w:rsidRDefault="00023F96" w:rsidP="000104D1">
            <w:pPr>
              <w:pStyle w:val="TableParagraph"/>
              <w:spacing w:line="480" w:lineRule="auto"/>
              <w:ind w:left="101" w:right="11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iffering sample size an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ponse rates between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mparative groups may hav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ntroduced bias. Uncollectabl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ata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rom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on-respondents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ay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have caused non-respons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ias.</w:t>
            </w:r>
          </w:p>
        </w:tc>
      </w:tr>
      <w:tr w:rsidR="00023F96" w:rsidRPr="00671F84" w14:paraId="016AFD52" w14:textId="77777777" w:rsidTr="000104D1">
        <w:trPr>
          <w:trHeight w:val="1885"/>
        </w:trPr>
        <w:tc>
          <w:tcPr>
            <w:tcW w:w="1971" w:type="dxa"/>
          </w:tcPr>
          <w:p w14:paraId="3C6D662E" w14:textId="7F262F81" w:rsidR="00023F96" w:rsidRPr="00671F84" w:rsidRDefault="00023F96" w:rsidP="000104D1">
            <w:pPr>
              <w:pStyle w:val="TableParagraph"/>
              <w:spacing w:before="3" w:line="480" w:lineRule="auto"/>
              <w:ind w:left="105" w:right="31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Lee,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Jeong</w:t>
            </w:r>
            <w:proofErr w:type="spellEnd"/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&amp;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Yi,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20)</w:t>
            </w:r>
            <w:r w:rsidR="00227D2F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52)</w:t>
            </w:r>
          </w:p>
          <w:p w14:paraId="4BF5C282" w14:textId="77777777" w:rsidR="00023F96" w:rsidRPr="00671F84" w:rsidRDefault="00023F96" w:rsidP="000104D1">
            <w:pPr>
              <w:pStyle w:val="TableParagraph"/>
              <w:spacing w:before="160" w:line="480" w:lineRule="auto"/>
              <w:ind w:left="10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South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Korea</w:t>
            </w:r>
          </w:p>
        </w:tc>
        <w:tc>
          <w:tcPr>
            <w:tcW w:w="1576" w:type="dxa"/>
          </w:tcPr>
          <w:p w14:paraId="2E33E03A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lastRenderedPageBreak/>
              <w:t>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172DD33C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Nurses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184)</w:t>
            </w:r>
          </w:p>
        </w:tc>
        <w:tc>
          <w:tcPr>
            <w:tcW w:w="3132" w:type="dxa"/>
          </w:tcPr>
          <w:p w14:paraId="540D672F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3" w:right="12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lf-stigma,</w:t>
            </w:r>
            <w:r w:rsidRPr="00671F84">
              <w:rPr>
                <w:rFonts w:ascii="Georgia" w:hAnsi="Georgia"/>
                <w:color w:val="000000" w:themeColor="text1"/>
                <w:spacing w:val="1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ublic</w:t>
            </w:r>
            <w:r w:rsidRPr="00671F84">
              <w:rPr>
                <w:rFonts w:ascii="Georgia" w:hAnsi="Georgia"/>
                <w:color w:val="000000" w:themeColor="text1"/>
                <w:spacing w:val="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nertia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ulting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rom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epression.</w:t>
            </w:r>
          </w:p>
        </w:tc>
        <w:tc>
          <w:tcPr>
            <w:tcW w:w="2281" w:type="dxa"/>
          </w:tcPr>
          <w:p w14:paraId="213C4D5E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2170DA14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1" w:right="14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 sample met the require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ize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or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ignificant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ult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o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e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generated. Self-reporting may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have caused social desirability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r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call</w:t>
            </w:r>
            <w:r w:rsidRPr="00671F84">
              <w:rPr>
                <w:rFonts w:ascii="Georgia" w:hAnsi="Georgia"/>
                <w:color w:val="000000" w:themeColor="text1"/>
                <w:spacing w:val="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ias.</w:t>
            </w:r>
          </w:p>
        </w:tc>
      </w:tr>
      <w:tr w:rsidR="00023F96" w:rsidRPr="00671F84" w14:paraId="42B744BE" w14:textId="77777777" w:rsidTr="000104D1">
        <w:trPr>
          <w:trHeight w:val="2223"/>
        </w:trPr>
        <w:tc>
          <w:tcPr>
            <w:tcW w:w="1971" w:type="dxa"/>
          </w:tcPr>
          <w:p w14:paraId="0084F448" w14:textId="4A5730B4" w:rsidR="00023F96" w:rsidRPr="00671F84" w:rsidRDefault="00023F96" w:rsidP="000104D1">
            <w:pPr>
              <w:pStyle w:val="TableParagraph"/>
              <w:spacing w:before="2" w:line="480" w:lineRule="auto"/>
              <w:ind w:left="105" w:right="20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(Rees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et</w:t>
            </w:r>
            <w:r w:rsidRPr="00671F84">
              <w:rPr>
                <w:rFonts w:ascii="Georgia" w:hAnsi="Georgia"/>
                <w:i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al.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9)</w:t>
            </w:r>
            <w:r w:rsidR="00227D2F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</w:t>
            </w:r>
            <w:r w:rsidR="000F3AEC">
              <w:rPr>
                <w:rFonts w:ascii="Georgia" w:hAnsi="Georgia"/>
                <w:color w:val="000000" w:themeColor="text1"/>
                <w:sz w:val="24"/>
                <w:szCs w:val="24"/>
              </w:rPr>
              <w:t>37)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1576" w:type="dxa"/>
          </w:tcPr>
          <w:p w14:paraId="079C1832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interview</w:t>
            </w:r>
          </w:p>
        </w:tc>
        <w:tc>
          <w:tcPr>
            <w:tcW w:w="1956" w:type="dxa"/>
          </w:tcPr>
          <w:p w14:paraId="0A58F152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9" w:right="116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42)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edical student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4)</w:t>
            </w:r>
          </w:p>
        </w:tc>
        <w:tc>
          <w:tcPr>
            <w:tcW w:w="3132" w:type="dxa"/>
          </w:tcPr>
          <w:p w14:paraId="112E9601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3" w:right="22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 negative career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mplications, confidentiality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cerns,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en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s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weakness,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ack of illness recognition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ifficulty to disclose when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ffering.</w:t>
            </w:r>
          </w:p>
        </w:tc>
        <w:tc>
          <w:tcPr>
            <w:tcW w:w="2281" w:type="dxa"/>
          </w:tcPr>
          <w:p w14:paraId="433D5C1F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2403D962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1" w:right="19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urposive sampling may hav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aused self-selection-bias an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ntroduced</w:t>
            </w:r>
            <w:r w:rsidRPr="00671F84">
              <w:rPr>
                <w:rFonts w:ascii="Georgia" w:hAnsi="Georgia"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mes</w:t>
            </w:r>
            <w:r w:rsidRPr="00671F84">
              <w:rPr>
                <w:rFonts w:ascii="Georgia" w:hAnsi="Georgia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nconsistent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with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opulation.</w:t>
            </w:r>
          </w:p>
        </w:tc>
      </w:tr>
    </w:tbl>
    <w:p w14:paraId="0BD4F316" w14:textId="77777777" w:rsidR="00023F96" w:rsidRPr="00671F84" w:rsidRDefault="00023F96" w:rsidP="00023F96">
      <w:pPr>
        <w:spacing w:line="480" w:lineRule="auto"/>
        <w:rPr>
          <w:rFonts w:ascii="Georgia" w:hAnsi="Georgia" w:cs="Arial"/>
          <w:color w:val="000000" w:themeColor="text1"/>
        </w:rPr>
        <w:sectPr w:rsidR="00023F96" w:rsidRPr="00671F84" w:rsidSect="005A186A">
          <w:pgSz w:w="16840" w:h="11910" w:orient="landscape"/>
          <w:pgMar w:top="720" w:right="941" w:bottom="1582" w:left="1361" w:header="0" w:footer="760" w:gutter="0"/>
          <w:lnNumType w:countBy="1" w:restart="continuous"/>
          <w:cols w:space="720"/>
          <w:docGrid w:linePitch="299"/>
        </w:sectPr>
      </w:pPr>
    </w:p>
    <w:p w14:paraId="037E401A" w14:textId="77777777" w:rsidR="00023F96" w:rsidRPr="00671F84" w:rsidRDefault="00023F96" w:rsidP="00023F96">
      <w:pPr>
        <w:pStyle w:val="BodyText"/>
        <w:spacing w:before="5" w:line="480" w:lineRule="auto"/>
        <w:ind w:left="0"/>
        <w:rPr>
          <w:rFonts w:ascii="Georgia" w:hAnsi="Georgia"/>
          <w:i/>
          <w:color w:val="000000" w:themeColor="text1"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1E0" w:firstRow="1" w:lastRow="1" w:firstColumn="1" w:lastColumn="1" w:noHBand="0" w:noVBand="0"/>
      </w:tblPr>
      <w:tblGrid>
        <w:gridCol w:w="1971"/>
        <w:gridCol w:w="1576"/>
        <w:gridCol w:w="1956"/>
        <w:gridCol w:w="3132"/>
        <w:gridCol w:w="2281"/>
        <w:gridCol w:w="3062"/>
      </w:tblGrid>
      <w:tr w:rsidR="00023F96" w:rsidRPr="00671F84" w14:paraId="0F297747" w14:textId="77777777" w:rsidTr="000104D1">
        <w:trPr>
          <w:trHeight w:val="2226"/>
        </w:trPr>
        <w:tc>
          <w:tcPr>
            <w:tcW w:w="1971" w:type="dxa"/>
          </w:tcPr>
          <w:p w14:paraId="73A8BA53" w14:textId="30FF55E2" w:rsidR="00023F96" w:rsidRPr="00671F84" w:rsidRDefault="00023F96" w:rsidP="000104D1">
            <w:pPr>
              <w:pStyle w:val="TableParagraph"/>
              <w:spacing w:before="2" w:line="480" w:lineRule="auto"/>
              <w:ind w:left="105" w:right="40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chwenk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orenflo</w:t>
            </w:r>
            <w:proofErr w:type="spellEnd"/>
            <w:r w:rsidRPr="00671F84">
              <w:rPr>
                <w:rFonts w:ascii="Georgia" w:hAnsi="Georgia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&amp;</w:t>
            </w:r>
            <w:r w:rsidRPr="00671F84">
              <w:rPr>
                <w:rFonts w:ascii="Georgia" w:hAnsi="Georgia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eja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08)</w:t>
            </w:r>
            <w:r w:rsidR="00EA22C3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36)</w:t>
            </w:r>
          </w:p>
          <w:p w14:paraId="2B0102F5" w14:textId="77777777" w:rsidR="00023F96" w:rsidRPr="00671F84" w:rsidRDefault="00023F96" w:rsidP="000104D1">
            <w:pPr>
              <w:pStyle w:val="TableParagraph"/>
              <w:spacing w:before="1" w:line="480" w:lineRule="auto"/>
              <w:ind w:left="10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chwenk</w:t>
            </w:r>
            <w:proofErr w:type="spellEnd"/>
          </w:p>
        </w:tc>
        <w:tc>
          <w:tcPr>
            <w:tcW w:w="1576" w:type="dxa"/>
          </w:tcPr>
          <w:p w14:paraId="60DB2DC5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5377C451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1154)</w:t>
            </w:r>
          </w:p>
        </w:tc>
        <w:tc>
          <w:tcPr>
            <w:tcW w:w="3132" w:type="dxa"/>
          </w:tcPr>
          <w:p w14:paraId="34B34AE4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3" w:right="15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fidentiality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cerns,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egative career implications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lf-treatment (preventing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ctions).</w:t>
            </w:r>
          </w:p>
        </w:tc>
        <w:tc>
          <w:tcPr>
            <w:tcW w:w="2281" w:type="dxa"/>
          </w:tcPr>
          <w:p w14:paraId="5D4CE325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69B2E5DE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1" w:right="11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 low response rate and self-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porting may mean the data i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ot</w:t>
            </w:r>
            <w:r w:rsidRPr="00671F84">
              <w:rPr>
                <w:rFonts w:ascii="Georgia" w:hAnsi="Georgia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eneralisable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.</w:t>
            </w:r>
            <w:r w:rsidRPr="00671F84">
              <w:rPr>
                <w:rFonts w:ascii="Georgia" w:hAnsi="Georgia"/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ncollectable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ata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rom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on-respondents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ay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have caused non-respons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ias.</w:t>
            </w:r>
          </w:p>
        </w:tc>
      </w:tr>
    </w:tbl>
    <w:p w14:paraId="44D19B69" w14:textId="77777777" w:rsidR="00023F96" w:rsidRPr="00671F84" w:rsidRDefault="00023F96" w:rsidP="00023F96">
      <w:pPr>
        <w:spacing w:line="480" w:lineRule="auto"/>
        <w:rPr>
          <w:rFonts w:ascii="Georgia" w:hAnsi="Georgia" w:cs="Arial"/>
          <w:color w:val="000000" w:themeColor="text1"/>
        </w:rPr>
        <w:sectPr w:rsidR="00023F96" w:rsidRPr="00671F84" w:rsidSect="005A186A">
          <w:pgSz w:w="16840" w:h="11910" w:orient="landscape"/>
          <w:pgMar w:top="720" w:right="941" w:bottom="1582" w:left="1361" w:header="0" w:footer="760" w:gutter="0"/>
          <w:lnNumType w:countBy="1" w:restart="continuous"/>
          <w:cols w:space="720"/>
          <w:docGrid w:linePitch="299"/>
        </w:sectPr>
      </w:pPr>
    </w:p>
    <w:p w14:paraId="3843E2F6" w14:textId="77777777" w:rsidR="00023F96" w:rsidRPr="00671F84" w:rsidRDefault="00023F96" w:rsidP="00023F96">
      <w:pPr>
        <w:pStyle w:val="BodyText"/>
        <w:spacing w:before="5" w:line="480" w:lineRule="auto"/>
        <w:ind w:left="0"/>
        <w:rPr>
          <w:rFonts w:ascii="Georgia" w:hAnsi="Georgia"/>
          <w:i/>
          <w:color w:val="000000" w:themeColor="text1"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1E0" w:firstRow="1" w:lastRow="1" w:firstColumn="1" w:lastColumn="1" w:noHBand="0" w:noVBand="0"/>
      </w:tblPr>
      <w:tblGrid>
        <w:gridCol w:w="1971"/>
        <w:gridCol w:w="1576"/>
        <w:gridCol w:w="1956"/>
        <w:gridCol w:w="3132"/>
        <w:gridCol w:w="2281"/>
        <w:gridCol w:w="3062"/>
      </w:tblGrid>
      <w:tr w:rsidR="00023F96" w:rsidRPr="00671F84" w14:paraId="5A875D06" w14:textId="77777777" w:rsidTr="000104D1">
        <w:trPr>
          <w:trHeight w:val="1210"/>
        </w:trPr>
        <w:tc>
          <w:tcPr>
            <w:tcW w:w="1971" w:type="dxa"/>
          </w:tcPr>
          <w:p w14:paraId="1F66CCB6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0" w:righ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irst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uthor,</w:t>
            </w:r>
            <w:r w:rsidRPr="00671F84">
              <w:rPr>
                <w:rFonts w:ascii="Georgia" w:hAnsi="Georgia"/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Year,</w:t>
            </w:r>
            <w:r w:rsidRPr="00671F84">
              <w:rPr>
                <w:rFonts w:ascii="Georgia" w:hAnsi="Georgia"/>
                <w:b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576" w:type="dxa"/>
          </w:tcPr>
          <w:p w14:paraId="45C837AF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tudy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1956" w:type="dxa"/>
          </w:tcPr>
          <w:p w14:paraId="2D0D1F0C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4" w:right="38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b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pacing w:val="-1"/>
                <w:sz w:val="24"/>
                <w:szCs w:val="24"/>
              </w:rPr>
              <w:t>Characteristics</w:t>
            </w:r>
            <w:r w:rsidRPr="00671F84">
              <w:rPr>
                <w:rFonts w:ascii="Georgia" w:hAnsi="Georgia"/>
                <w:b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3132" w:type="dxa"/>
          </w:tcPr>
          <w:p w14:paraId="6B6CED78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3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2281" w:type="dxa"/>
          </w:tcPr>
          <w:p w14:paraId="4CDEF3D4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2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acilitators</w:t>
            </w:r>
          </w:p>
        </w:tc>
        <w:tc>
          <w:tcPr>
            <w:tcW w:w="3062" w:type="dxa"/>
          </w:tcPr>
          <w:p w14:paraId="203CE0C3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ritical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ppraisal</w:t>
            </w:r>
          </w:p>
        </w:tc>
      </w:tr>
      <w:tr w:rsidR="00023F96" w:rsidRPr="00671F84" w14:paraId="0BBE10E8" w14:textId="77777777" w:rsidTr="000104D1">
        <w:trPr>
          <w:trHeight w:val="3606"/>
        </w:trPr>
        <w:tc>
          <w:tcPr>
            <w:tcW w:w="1971" w:type="dxa"/>
          </w:tcPr>
          <w:p w14:paraId="16089443" w14:textId="5B8B7CD2" w:rsidR="00023F96" w:rsidRPr="00671F84" w:rsidRDefault="00023F96" w:rsidP="000104D1">
            <w:pPr>
              <w:pStyle w:val="TableParagraph"/>
              <w:spacing w:line="480" w:lineRule="auto"/>
              <w:ind w:left="105" w:right="10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Spiers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et</w:t>
            </w:r>
            <w:r w:rsidRPr="00671F84">
              <w:rPr>
                <w:rFonts w:ascii="Georgia" w:hAnsi="Georgia"/>
                <w:i/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al.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7)</w:t>
            </w:r>
            <w:r w:rsidR="00EA22C3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</w:t>
            </w:r>
            <w:r w:rsidR="008E7EB8">
              <w:rPr>
                <w:rFonts w:ascii="Georgia" w:hAnsi="Georgia"/>
                <w:color w:val="000000" w:themeColor="text1"/>
                <w:sz w:val="24"/>
                <w:szCs w:val="24"/>
              </w:rPr>
              <w:t>42)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nited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Kingdom</w:t>
            </w:r>
          </w:p>
        </w:tc>
        <w:tc>
          <w:tcPr>
            <w:tcW w:w="1576" w:type="dxa"/>
          </w:tcPr>
          <w:p w14:paraId="622C8316" w14:textId="77777777" w:rsidR="00023F96" w:rsidRPr="00671F84" w:rsidRDefault="00023F96" w:rsidP="000104D1">
            <w:pPr>
              <w:pStyle w:val="TableParagraph"/>
              <w:spacing w:line="480" w:lineRule="auto"/>
              <w:ind w:left="104" w:right="56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interviews</w:t>
            </w:r>
          </w:p>
        </w:tc>
        <w:tc>
          <w:tcPr>
            <w:tcW w:w="1956" w:type="dxa"/>
          </w:tcPr>
          <w:p w14:paraId="60ADDE66" w14:textId="77777777" w:rsidR="00023F96" w:rsidRPr="00671F84" w:rsidRDefault="00023F96" w:rsidP="000104D1">
            <w:pPr>
              <w:pStyle w:val="TableParagraph"/>
              <w:spacing w:line="480" w:lineRule="auto"/>
              <w:ind w:left="10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Ps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47)</w:t>
            </w:r>
          </w:p>
        </w:tc>
        <w:tc>
          <w:tcPr>
            <w:tcW w:w="3132" w:type="dxa"/>
          </w:tcPr>
          <w:p w14:paraId="0939CF1E" w14:textId="77777777" w:rsidR="00023F96" w:rsidRPr="00671F84" w:rsidRDefault="00023F96" w:rsidP="000104D1">
            <w:pPr>
              <w:pStyle w:val="TableParagraph"/>
              <w:spacing w:line="480" w:lineRule="auto"/>
              <w:ind w:left="103" w:right="15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rivacy</w:t>
            </w:r>
            <w:r w:rsidRPr="00671F84">
              <w:rPr>
                <w:rFonts w:ascii="Georgia" w:hAnsi="Georgia"/>
                <w:color w:val="000000" w:themeColor="text1"/>
                <w:spacing w:val="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fidentiality concerns, tim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straints, guilt-induce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resenteeism (time), lack of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ccess to adequate treatment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accessibility), inability to mov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rom doctor to patient rol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egative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evaluation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rapy),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eelings of inertia and deni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preventing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actions).</w:t>
            </w:r>
          </w:p>
        </w:tc>
        <w:tc>
          <w:tcPr>
            <w:tcW w:w="2281" w:type="dxa"/>
          </w:tcPr>
          <w:p w14:paraId="09CB6022" w14:textId="77777777" w:rsidR="00023F96" w:rsidRPr="00671F84" w:rsidRDefault="00023F96" w:rsidP="000104D1">
            <w:pPr>
              <w:pStyle w:val="TableParagraph"/>
              <w:spacing w:line="480" w:lineRule="auto"/>
              <w:ind w:left="107" w:right="20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Opennes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etween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lleagues, emo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pport</w:t>
            </w:r>
            <w:r w:rsidRPr="00671F84">
              <w:rPr>
                <w:rFonts w:ascii="Georgia" w:hAnsi="Georgia"/>
                <w:color w:val="000000" w:themeColor="text1"/>
                <w:spacing w:val="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rom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lleagues</w:t>
            </w:r>
            <w:r w:rsidRPr="00671F84">
              <w:rPr>
                <w:rFonts w:ascii="Georgia" w:hAnsi="Georgia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vailability of a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pecialist,</w:t>
            </w:r>
            <w:r w:rsidRPr="00671F84">
              <w:rPr>
                <w:rFonts w:ascii="Georgia" w:hAnsi="Georgia"/>
                <w:color w:val="000000" w:themeColor="text1"/>
                <w:spacing w:val="-1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fidenti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rvice.</w:t>
            </w:r>
          </w:p>
        </w:tc>
        <w:tc>
          <w:tcPr>
            <w:tcW w:w="3062" w:type="dxa"/>
          </w:tcPr>
          <w:p w14:paraId="5A33AE99" w14:textId="77777777" w:rsidR="00023F96" w:rsidRPr="00671F84" w:rsidRDefault="00023F96" w:rsidP="000104D1">
            <w:pPr>
              <w:pStyle w:val="TableParagraph"/>
              <w:spacing w:line="480" w:lineRule="auto"/>
              <w:ind w:left="101" w:right="5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 self-selection sampling</w:t>
            </w:r>
            <w:r w:rsidRPr="00671F84">
              <w:rPr>
                <w:rFonts w:ascii="Georgia" w:hAnsi="Georgia"/>
                <w:color w:val="000000" w:themeColor="text1"/>
                <w:spacing w:val="-5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ay translate to over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presentation.</w:t>
            </w:r>
          </w:p>
        </w:tc>
      </w:tr>
      <w:tr w:rsidR="00023F96" w:rsidRPr="00671F84" w14:paraId="17BB34B2" w14:textId="77777777" w:rsidTr="000104D1">
        <w:trPr>
          <w:trHeight w:val="1881"/>
        </w:trPr>
        <w:tc>
          <w:tcPr>
            <w:tcW w:w="1971" w:type="dxa"/>
          </w:tcPr>
          <w:p w14:paraId="159B4849" w14:textId="36C7AB85" w:rsidR="00023F96" w:rsidRPr="00671F84" w:rsidRDefault="00023F96" w:rsidP="000104D1">
            <w:pPr>
              <w:pStyle w:val="TableParagraph"/>
              <w:spacing w:before="2" w:line="480" w:lineRule="auto"/>
              <w:ind w:left="105" w:right="21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Van der Bijl &amp;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Oosthuizen,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07)</w:t>
            </w:r>
            <w:r w:rsidR="008E7EB8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57)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outh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1576" w:type="dxa"/>
          </w:tcPr>
          <w:p w14:paraId="0130CE3F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s</w:t>
            </w:r>
          </w:p>
        </w:tc>
        <w:tc>
          <w:tcPr>
            <w:tcW w:w="1956" w:type="dxa"/>
          </w:tcPr>
          <w:p w14:paraId="4865036E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135)</w:t>
            </w:r>
          </w:p>
        </w:tc>
        <w:tc>
          <w:tcPr>
            <w:tcW w:w="3132" w:type="dxa"/>
          </w:tcPr>
          <w:p w14:paraId="664163CF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3" w:right="75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 xml:space="preserve">Self-treatment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preventing</w:t>
            </w:r>
            <w:r w:rsidRPr="00671F84">
              <w:rPr>
                <w:rFonts w:ascii="Georgia" w:hAnsi="Georgia"/>
                <w:color w:val="000000" w:themeColor="text1"/>
                <w:spacing w:val="-50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ctions).</w:t>
            </w:r>
          </w:p>
        </w:tc>
        <w:tc>
          <w:tcPr>
            <w:tcW w:w="2281" w:type="dxa"/>
          </w:tcPr>
          <w:p w14:paraId="759EE120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6B2F7C2A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1" w:right="130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from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ne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ocalised</w:t>
            </w:r>
            <w:proofErr w:type="spellEnd"/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rea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ay mean results cannot b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generalised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. Self-selection du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o fear of being identified may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ead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o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nder-representation.</w:t>
            </w:r>
          </w:p>
        </w:tc>
      </w:tr>
    </w:tbl>
    <w:p w14:paraId="03E157A0" w14:textId="77777777" w:rsidR="00023F96" w:rsidRPr="00671F84" w:rsidRDefault="00023F96" w:rsidP="00023F96">
      <w:pPr>
        <w:spacing w:line="480" w:lineRule="auto"/>
        <w:rPr>
          <w:rFonts w:ascii="Georgia" w:hAnsi="Georgia" w:cs="Arial"/>
          <w:color w:val="000000" w:themeColor="text1"/>
        </w:rPr>
        <w:sectPr w:rsidR="00023F96" w:rsidRPr="00671F84" w:rsidSect="005A186A">
          <w:pgSz w:w="16840" w:h="11910" w:orient="landscape"/>
          <w:pgMar w:top="720" w:right="941" w:bottom="1582" w:left="1361" w:header="0" w:footer="760" w:gutter="0"/>
          <w:lnNumType w:countBy="1" w:restart="continuous"/>
          <w:cols w:space="720"/>
          <w:docGrid w:linePitch="299"/>
        </w:sectPr>
      </w:pPr>
    </w:p>
    <w:p w14:paraId="76EB491F" w14:textId="77777777" w:rsidR="00023F96" w:rsidRPr="00671F84" w:rsidRDefault="00023F96" w:rsidP="00023F96">
      <w:pPr>
        <w:pStyle w:val="BodyText"/>
        <w:spacing w:before="5" w:line="480" w:lineRule="auto"/>
        <w:ind w:left="0"/>
        <w:rPr>
          <w:rFonts w:ascii="Georgia" w:hAnsi="Georgia"/>
          <w:i/>
          <w:color w:val="000000" w:themeColor="text1"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1E0" w:firstRow="1" w:lastRow="1" w:firstColumn="1" w:lastColumn="1" w:noHBand="0" w:noVBand="0"/>
      </w:tblPr>
      <w:tblGrid>
        <w:gridCol w:w="1971"/>
        <w:gridCol w:w="1576"/>
        <w:gridCol w:w="1956"/>
        <w:gridCol w:w="3132"/>
        <w:gridCol w:w="2281"/>
        <w:gridCol w:w="3062"/>
      </w:tblGrid>
      <w:tr w:rsidR="00023F96" w:rsidRPr="00671F84" w14:paraId="0378A569" w14:textId="77777777" w:rsidTr="000104D1">
        <w:trPr>
          <w:trHeight w:val="1210"/>
        </w:trPr>
        <w:tc>
          <w:tcPr>
            <w:tcW w:w="1971" w:type="dxa"/>
          </w:tcPr>
          <w:p w14:paraId="3B612CB6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0" w:righ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irst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uthor,</w:t>
            </w:r>
            <w:r w:rsidRPr="00671F84">
              <w:rPr>
                <w:rFonts w:ascii="Georgia" w:hAnsi="Georgia"/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Year,</w:t>
            </w:r>
            <w:r w:rsidRPr="00671F84">
              <w:rPr>
                <w:rFonts w:ascii="Georgia" w:hAnsi="Georgia"/>
                <w:b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576" w:type="dxa"/>
          </w:tcPr>
          <w:p w14:paraId="19FD251A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tudy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1956" w:type="dxa"/>
          </w:tcPr>
          <w:p w14:paraId="1F8507E6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4" w:right="38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b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pacing w:val="-1"/>
                <w:sz w:val="24"/>
                <w:szCs w:val="24"/>
              </w:rPr>
              <w:t>Characteristics</w:t>
            </w:r>
            <w:r w:rsidRPr="00671F84">
              <w:rPr>
                <w:rFonts w:ascii="Georgia" w:hAnsi="Georgia"/>
                <w:b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3132" w:type="dxa"/>
          </w:tcPr>
          <w:p w14:paraId="4D8CD7E6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3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2281" w:type="dxa"/>
          </w:tcPr>
          <w:p w14:paraId="2F436820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2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acilitators</w:t>
            </w:r>
          </w:p>
        </w:tc>
        <w:tc>
          <w:tcPr>
            <w:tcW w:w="3062" w:type="dxa"/>
          </w:tcPr>
          <w:p w14:paraId="47FE57BC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ritical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ppraisal</w:t>
            </w:r>
          </w:p>
        </w:tc>
      </w:tr>
      <w:tr w:rsidR="00023F96" w:rsidRPr="00671F84" w14:paraId="3F8F92C4" w14:textId="77777777" w:rsidTr="000104D1">
        <w:trPr>
          <w:trHeight w:val="2570"/>
        </w:trPr>
        <w:tc>
          <w:tcPr>
            <w:tcW w:w="1971" w:type="dxa"/>
          </w:tcPr>
          <w:p w14:paraId="466E6604" w14:textId="442F0D8F" w:rsidR="00023F96" w:rsidRPr="00671F84" w:rsidRDefault="00023F96" w:rsidP="000104D1">
            <w:pPr>
              <w:pStyle w:val="TableParagraph"/>
              <w:spacing w:line="480" w:lineRule="auto"/>
              <w:ind w:left="105" w:right="21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West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et</w:t>
            </w:r>
            <w:r w:rsidRPr="00671F84">
              <w:rPr>
                <w:rFonts w:ascii="Georgia" w:hAnsi="Georgia"/>
                <w:i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al.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 2016)</w:t>
            </w:r>
            <w:r w:rsidR="008E7EB8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</w:t>
            </w:r>
            <w:r w:rsidR="00523A14">
              <w:rPr>
                <w:rFonts w:ascii="Georgia" w:hAnsi="Georgia"/>
                <w:color w:val="000000" w:themeColor="text1"/>
                <w:sz w:val="24"/>
                <w:szCs w:val="24"/>
              </w:rPr>
              <w:t>54)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1576" w:type="dxa"/>
          </w:tcPr>
          <w:p w14:paraId="144C7C20" w14:textId="77777777" w:rsidR="00023F96" w:rsidRPr="00671F84" w:rsidRDefault="00023F96" w:rsidP="000104D1">
            <w:pPr>
              <w:pStyle w:val="TableParagraph"/>
              <w:spacing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554294D7" w14:textId="77777777" w:rsidR="00023F96" w:rsidRPr="00671F84" w:rsidRDefault="00023F96" w:rsidP="000104D1">
            <w:pPr>
              <w:pStyle w:val="TableParagraph"/>
              <w:spacing w:line="480" w:lineRule="auto"/>
              <w:ind w:left="10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5829)</w:t>
            </w:r>
          </w:p>
        </w:tc>
        <w:tc>
          <w:tcPr>
            <w:tcW w:w="3132" w:type="dxa"/>
          </w:tcPr>
          <w:p w14:paraId="7654E54D" w14:textId="77777777" w:rsidR="00023F96" w:rsidRPr="00671F84" w:rsidRDefault="00023F96" w:rsidP="000104D1">
            <w:pPr>
              <w:pStyle w:val="TableParagraph"/>
              <w:spacing w:line="480" w:lineRule="auto"/>
              <w:ind w:left="10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egative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areer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mplications.</w:t>
            </w:r>
          </w:p>
        </w:tc>
        <w:tc>
          <w:tcPr>
            <w:tcW w:w="2281" w:type="dxa"/>
          </w:tcPr>
          <w:p w14:paraId="31EDBC13" w14:textId="77777777" w:rsidR="00023F96" w:rsidRPr="00671F84" w:rsidRDefault="00023F96" w:rsidP="000104D1">
            <w:pPr>
              <w:pStyle w:val="TableParagraph"/>
              <w:spacing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0854FD8C" w14:textId="77777777" w:rsidR="00023F96" w:rsidRPr="00671F84" w:rsidRDefault="00023F96" w:rsidP="000104D1">
            <w:pPr>
              <w:pStyle w:val="TableParagraph"/>
              <w:spacing w:line="480" w:lineRule="auto"/>
              <w:ind w:left="101" w:right="14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alysis of response bia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howed the sample wa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presentative with respect to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emographics</w:t>
            </w:r>
            <w:r w:rsidRPr="00671F84">
              <w:rPr>
                <w:rFonts w:ascii="Georgia" w:hAnsi="Georgia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ut,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ack</w:t>
            </w:r>
            <w:r w:rsidRPr="00671F84">
              <w:rPr>
                <w:rFonts w:ascii="Georgia" w:hAnsi="Georgia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nformation on HSB of non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ponders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imits</w:t>
            </w:r>
            <w:r w:rsidRPr="00671F84">
              <w:rPr>
                <w:rFonts w:ascii="Georgia" w:hAnsi="Georgia"/>
                <w:color w:val="000000" w:themeColor="text1"/>
                <w:spacing w:val="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presentativeness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H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HSB.</w:t>
            </w:r>
          </w:p>
        </w:tc>
      </w:tr>
      <w:tr w:rsidR="00023F96" w:rsidRPr="00671F84" w14:paraId="63331B66" w14:textId="77777777" w:rsidTr="000104D1">
        <w:trPr>
          <w:trHeight w:val="1885"/>
        </w:trPr>
        <w:tc>
          <w:tcPr>
            <w:tcW w:w="1971" w:type="dxa"/>
          </w:tcPr>
          <w:p w14:paraId="01FE37CF" w14:textId="014C8545" w:rsidR="00023F96" w:rsidRPr="00671F84" w:rsidRDefault="00023F96" w:rsidP="000104D1">
            <w:pPr>
              <w:pStyle w:val="TableParagraph"/>
              <w:spacing w:before="3" w:line="480" w:lineRule="auto"/>
              <w:ind w:left="105" w:right="15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White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et</w:t>
            </w:r>
            <w:r w:rsidRPr="00671F84">
              <w:rPr>
                <w:rFonts w:ascii="Georgia" w:hAnsi="Georgia"/>
                <w:i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al.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18)</w:t>
            </w:r>
            <w:r w:rsidR="00523A1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</w:t>
            </w:r>
            <w:r w:rsidR="005D6DAA">
              <w:rPr>
                <w:rFonts w:ascii="Georgia" w:hAnsi="Georgia"/>
                <w:color w:val="000000" w:themeColor="text1"/>
                <w:sz w:val="24"/>
                <w:szCs w:val="24"/>
              </w:rPr>
              <w:t>33)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K</w:t>
            </w:r>
          </w:p>
        </w:tc>
        <w:tc>
          <w:tcPr>
            <w:tcW w:w="1576" w:type="dxa"/>
          </w:tcPr>
          <w:p w14:paraId="10AFA212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lastRenderedPageBreak/>
              <w:t>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3CE943EA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9" w:right="7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lastRenderedPageBreak/>
              <w:t>Psychiatrists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370)</w:t>
            </w:r>
          </w:p>
        </w:tc>
        <w:tc>
          <w:tcPr>
            <w:tcW w:w="3132" w:type="dxa"/>
          </w:tcPr>
          <w:p w14:paraId="5BDF3B67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3" w:right="260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 negative career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mplications, confidentially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cerns,</w:t>
            </w:r>
            <w:r w:rsidRPr="00671F84">
              <w:rPr>
                <w:rFonts w:ascii="Georgia" w:hAnsi="Georgia"/>
                <w:color w:val="000000" w:themeColor="text1"/>
                <w:spacing w:val="-8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professional</w:t>
            </w:r>
            <w:r w:rsidRPr="00671F84">
              <w:rPr>
                <w:rFonts w:ascii="Georgia" w:hAnsi="Georgia"/>
                <w:color w:val="000000" w:themeColor="text1"/>
                <w:spacing w:val="-10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ntegrity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confidentiality).</w:t>
            </w:r>
          </w:p>
        </w:tc>
        <w:tc>
          <w:tcPr>
            <w:tcW w:w="2281" w:type="dxa"/>
          </w:tcPr>
          <w:p w14:paraId="1DF6BEA1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Confidential</w:t>
            </w:r>
            <w:r w:rsidRPr="00671F84">
              <w:rPr>
                <w:rFonts w:ascii="Georgia" w:hAnsi="Georgia"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rvices.</w:t>
            </w:r>
          </w:p>
        </w:tc>
        <w:tc>
          <w:tcPr>
            <w:tcW w:w="3062" w:type="dxa"/>
          </w:tcPr>
          <w:p w14:paraId="1DFBE2A8" w14:textId="77777777" w:rsidR="00023F96" w:rsidRPr="00671F84" w:rsidRDefault="00023F96" w:rsidP="000104D1">
            <w:pPr>
              <w:pStyle w:val="TableParagraph"/>
              <w:spacing w:before="3" w:line="480" w:lineRule="auto"/>
              <w:ind w:left="101" w:right="25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The study is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ocalised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to on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rea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refore may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ot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e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proofErr w:type="spell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lastRenderedPageBreak/>
              <w:t>generalisable</w:t>
            </w:r>
            <w:proofErr w:type="spellEnd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. Self-selection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ay have caused over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presentation.</w:t>
            </w:r>
          </w:p>
        </w:tc>
      </w:tr>
      <w:tr w:rsidR="00023F96" w:rsidRPr="00671F84" w14:paraId="034E6151" w14:textId="77777777" w:rsidTr="000104D1">
        <w:trPr>
          <w:trHeight w:val="1535"/>
        </w:trPr>
        <w:tc>
          <w:tcPr>
            <w:tcW w:w="1971" w:type="dxa"/>
          </w:tcPr>
          <w:p w14:paraId="3AAF0620" w14:textId="7B77F018" w:rsidR="00023F96" w:rsidRPr="00671F84" w:rsidRDefault="00023F96" w:rsidP="000104D1">
            <w:pPr>
              <w:pStyle w:val="TableParagraph"/>
              <w:spacing w:before="2" w:line="480" w:lineRule="auto"/>
              <w:ind w:left="105" w:right="53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lastRenderedPageBreak/>
              <w:t xml:space="preserve">(Worley,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08</w:t>
            </w:r>
            <w:proofErr w:type="gramStart"/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)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="00576EA7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(</w:t>
            </w:r>
            <w:proofErr w:type="gramEnd"/>
            <w:r w:rsidR="00576EA7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55)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USA</w:t>
            </w:r>
          </w:p>
        </w:tc>
        <w:tc>
          <w:tcPr>
            <w:tcW w:w="1576" w:type="dxa"/>
          </w:tcPr>
          <w:p w14:paraId="678ACCF1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4" w:right="518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viewpoints</w:t>
            </w:r>
          </w:p>
        </w:tc>
        <w:tc>
          <w:tcPr>
            <w:tcW w:w="1956" w:type="dxa"/>
          </w:tcPr>
          <w:p w14:paraId="52E53927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9" w:right="252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Medical student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8)</w:t>
            </w:r>
          </w:p>
        </w:tc>
        <w:tc>
          <w:tcPr>
            <w:tcW w:w="3132" w:type="dxa"/>
          </w:tcPr>
          <w:p w14:paraId="3ECE73D2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3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egative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areer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mplications.</w:t>
            </w:r>
          </w:p>
        </w:tc>
        <w:tc>
          <w:tcPr>
            <w:tcW w:w="2281" w:type="dxa"/>
          </w:tcPr>
          <w:p w14:paraId="113E1349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062" w:type="dxa"/>
          </w:tcPr>
          <w:p w14:paraId="1576A2C0" w14:textId="77777777" w:rsidR="00023F96" w:rsidRPr="00671F84" w:rsidRDefault="00023F96" w:rsidP="000104D1">
            <w:pPr>
              <w:pStyle w:val="TableParagraph"/>
              <w:spacing w:before="2" w:line="480" w:lineRule="auto"/>
              <w:ind w:left="101" w:right="15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mall sample size and th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viewpoints from medic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udents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octors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annot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e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istinguished.</w:t>
            </w:r>
          </w:p>
        </w:tc>
      </w:tr>
    </w:tbl>
    <w:p w14:paraId="70F8116D" w14:textId="77777777" w:rsidR="00023F96" w:rsidRPr="00671F84" w:rsidRDefault="00023F96" w:rsidP="00023F96">
      <w:pPr>
        <w:spacing w:line="480" w:lineRule="auto"/>
        <w:rPr>
          <w:rFonts w:ascii="Georgia" w:hAnsi="Georgia" w:cs="Arial"/>
          <w:color w:val="000000" w:themeColor="text1"/>
        </w:rPr>
        <w:sectPr w:rsidR="00023F96" w:rsidRPr="00671F84" w:rsidSect="005A186A">
          <w:pgSz w:w="16840" w:h="11910" w:orient="landscape"/>
          <w:pgMar w:top="720" w:right="941" w:bottom="1582" w:left="1361" w:header="0" w:footer="760" w:gutter="0"/>
          <w:lnNumType w:countBy="1" w:restart="continuous"/>
          <w:cols w:space="720"/>
          <w:docGrid w:linePitch="299"/>
        </w:sectPr>
      </w:pPr>
    </w:p>
    <w:p w14:paraId="77C17ADB" w14:textId="77777777" w:rsidR="00023F96" w:rsidRPr="00671F84" w:rsidRDefault="00023F96" w:rsidP="00023F96">
      <w:pPr>
        <w:pStyle w:val="BodyText"/>
        <w:spacing w:before="5" w:line="480" w:lineRule="auto"/>
        <w:ind w:left="0"/>
        <w:rPr>
          <w:rFonts w:ascii="Georgia" w:hAnsi="Georgia"/>
          <w:i/>
          <w:color w:val="000000" w:themeColor="text1"/>
          <w:sz w:val="24"/>
          <w:szCs w:val="24"/>
        </w:rPr>
      </w:pPr>
    </w:p>
    <w:tbl>
      <w:tblPr>
        <w:tblStyle w:val="TableGridLight"/>
        <w:tblW w:w="13978" w:type="dxa"/>
        <w:tblLayout w:type="fixed"/>
        <w:tblLook w:val="01E0" w:firstRow="1" w:lastRow="1" w:firstColumn="1" w:lastColumn="1" w:noHBand="0" w:noVBand="0"/>
      </w:tblPr>
      <w:tblGrid>
        <w:gridCol w:w="1971"/>
        <w:gridCol w:w="1576"/>
        <w:gridCol w:w="1956"/>
        <w:gridCol w:w="3132"/>
        <w:gridCol w:w="1850"/>
        <w:gridCol w:w="3493"/>
      </w:tblGrid>
      <w:tr w:rsidR="00023F96" w:rsidRPr="00671F84" w14:paraId="6D7843B2" w14:textId="77777777" w:rsidTr="00023F96">
        <w:trPr>
          <w:trHeight w:val="1572"/>
        </w:trPr>
        <w:tc>
          <w:tcPr>
            <w:tcW w:w="1971" w:type="dxa"/>
          </w:tcPr>
          <w:p w14:paraId="549328DB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0" w:righ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irst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uthor,</w:t>
            </w:r>
            <w:r w:rsidRPr="00671F84">
              <w:rPr>
                <w:rFonts w:ascii="Georgia" w:hAnsi="Georgia"/>
                <w:b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Year,</w:t>
            </w:r>
            <w:r w:rsidRPr="00671F84">
              <w:rPr>
                <w:rFonts w:ascii="Georgia" w:hAnsi="Georgia"/>
                <w:b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1576" w:type="dxa"/>
          </w:tcPr>
          <w:p w14:paraId="2C9338CB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9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tudy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Design</w:t>
            </w:r>
          </w:p>
        </w:tc>
        <w:tc>
          <w:tcPr>
            <w:tcW w:w="1956" w:type="dxa"/>
          </w:tcPr>
          <w:p w14:paraId="26F6986B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4" w:right="38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ample</w:t>
            </w:r>
            <w:r w:rsidRPr="00671F84">
              <w:rPr>
                <w:rFonts w:ascii="Georgia" w:hAnsi="Georgia"/>
                <w:b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pacing w:val="-1"/>
                <w:sz w:val="24"/>
                <w:szCs w:val="24"/>
              </w:rPr>
              <w:t>Characteristics</w:t>
            </w:r>
            <w:r w:rsidRPr="00671F84">
              <w:rPr>
                <w:rFonts w:ascii="Georgia" w:hAnsi="Georgia"/>
                <w:b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nd</w:t>
            </w:r>
            <w:r w:rsidRPr="00671F84">
              <w:rPr>
                <w:rFonts w:ascii="Georgia" w:hAnsi="Georgia"/>
                <w:b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Size</w:t>
            </w:r>
          </w:p>
        </w:tc>
        <w:tc>
          <w:tcPr>
            <w:tcW w:w="3132" w:type="dxa"/>
          </w:tcPr>
          <w:p w14:paraId="5D41FE16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3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Barriers</w:t>
            </w:r>
          </w:p>
        </w:tc>
        <w:tc>
          <w:tcPr>
            <w:tcW w:w="1850" w:type="dxa"/>
          </w:tcPr>
          <w:p w14:paraId="47BD7B31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12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Facilitators</w:t>
            </w:r>
          </w:p>
        </w:tc>
        <w:tc>
          <w:tcPr>
            <w:tcW w:w="3493" w:type="dxa"/>
          </w:tcPr>
          <w:p w14:paraId="4B2BE18A" w14:textId="77777777" w:rsidR="00023F96" w:rsidRPr="00671F84" w:rsidRDefault="00023F96" w:rsidP="000104D1">
            <w:pPr>
              <w:pStyle w:val="TableParagraph"/>
              <w:spacing w:before="12" w:line="480" w:lineRule="auto"/>
              <w:ind w:left="106"/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Critical</w:t>
            </w:r>
            <w:r w:rsidRPr="00671F84">
              <w:rPr>
                <w:rFonts w:ascii="Georgia" w:hAnsi="Georgia"/>
                <w:b/>
                <w:color w:val="000000" w:themeColor="text1"/>
                <w:spacing w:val="-7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b/>
                <w:color w:val="000000" w:themeColor="text1"/>
                <w:sz w:val="24"/>
                <w:szCs w:val="24"/>
              </w:rPr>
              <w:t>Appraisal</w:t>
            </w:r>
          </w:p>
        </w:tc>
      </w:tr>
      <w:tr w:rsidR="00023F96" w:rsidRPr="00671F84" w14:paraId="3F5ABA9D" w14:textId="77777777" w:rsidTr="00023F96">
        <w:trPr>
          <w:trHeight w:val="3606"/>
        </w:trPr>
        <w:tc>
          <w:tcPr>
            <w:tcW w:w="1971" w:type="dxa"/>
          </w:tcPr>
          <w:p w14:paraId="39C9F854" w14:textId="53034552" w:rsidR="00023F96" w:rsidRPr="00671F84" w:rsidRDefault="00023F96" w:rsidP="000104D1">
            <w:pPr>
              <w:pStyle w:val="TableParagraph"/>
              <w:spacing w:line="480" w:lineRule="auto"/>
              <w:ind w:left="105" w:right="71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(Teo1</w:t>
            </w:r>
            <w:r w:rsidRPr="00671F84">
              <w:rPr>
                <w:rFonts w:ascii="Georgia" w:hAnsi="Georgia"/>
                <w:color w:val="000000" w:themeColor="text1"/>
                <w:spacing w:val="-1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et</w:t>
            </w:r>
            <w:r w:rsidRPr="00671F84">
              <w:rPr>
                <w:rFonts w:ascii="Georgia" w:hAnsi="Georgia"/>
                <w:i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i/>
                <w:color w:val="000000" w:themeColor="text1"/>
                <w:sz w:val="24"/>
                <w:szCs w:val="24"/>
              </w:rPr>
              <w:t>al.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,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2021))</w:t>
            </w:r>
            <w:r w:rsidR="00576EA7">
              <w:rPr>
                <w:rFonts w:ascii="Georgia" w:hAnsi="Georgia"/>
                <w:color w:val="000000" w:themeColor="text1"/>
                <w:sz w:val="24"/>
                <w:szCs w:val="24"/>
              </w:rPr>
              <w:t xml:space="preserve"> (</w:t>
            </w:r>
            <w:r w:rsidR="00C73EB8">
              <w:rPr>
                <w:rFonts w:ascii="Georgia" w:hAnsi="Georgia"/>
                <w:color w:val="000000" w:themeColor="text1"/>
                <w:sz w:val="24"/>
                <w:szCs w:val="24"/>
              </w:rPr>
              <w:t>44)</w:t>
            </w:r>
          </w:p>
          <w:p w14:paraId="14488150" w14:textId="77777777" w:rsidR="00023F96" w:rsidRPr="00671F84" w:rsidRDefault="00023F96" w:rsidP="000104D1">
            <w:pPr>
              <w:pStyle w:val="TableParagraph"/>
              <w:spacing w:line="480" w:lineRule="auto"/>
              <w:ind w:left="105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ingapore</w:t>
            </w:r>
          </w:p>
        </w:tc>
        <w:tc>
          <w:tcPr>
            <w:tcW w:w="1576" w:type="dxa"/>
          </w:tcPr>
          <w:p w14:paraId="3C95A8E3" w14:textId="77777777" w:rsidR="00023F96" w:rsidRPr="00671F84" w:rsidRDefault="00023F96" w:rsidP="000104D1">
            <w:pPr>
              <w:pStyle w:val="TableParagraph"/>
              <w:spacing w:line="480" w:lineRule="auto"/>
              <w:ind w:left="104" w:right="661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ross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pacing w:val="-1"/>
                <w:sz w:val="24"/>
                <w:szCs w:val="24"/>
              </w:rPr>
              <w:t>sectional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urvey</w:t>
            </w:r>
          </w:p>
        </w:tc>
        <w:tc>
          <w:tcPr>
            <w:tcW w:w="1956" w:type="dxa"/>
          </w:tcPr>
          <w:p w14:paraId="547CE99A" w14:textId="77777777" w:rsidR="00023F96" w:rsidRPr="00671F84" w:rsidRDefault="00023F96" w:rsidP="000104D1">
            <w:pPr>
              <w:pStyle w:val="TableParagraph"/>
              <w:spacing w:line="480" w:lineRule="auto"/>
              <w:ind w:left="109" w:right="750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llied HCPs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=328)</w:t>
            </w:r>
          </w:p>
        </w:tc>
        <w:tc>
          <w:tcPr>
            <w:tcW w:w="3132" w:type="dxa"/>
          </w:tcPr>
          <w:p w14:paraId="571A8A51" w14:textId="77777777" w:rsidR="00023F96" w:rsidRPr="00671F84" w:rsidRDefault="00023F96" w:rsidP="000104D1">
            <w:pPr>
              <w:pStyle w:val="TableParagraph"/>
              <w:spacing w:line="480" w:lineRule="auto"/>
              <w:ind w:left="103" w:right="15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 time constraints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egative evaluation of therapy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lack of motivation, emotion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ncerns, time constraints,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tigma, misfit of therapy needs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negative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evaluation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6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rapy),</w:t>
            </w:r>
            <w:r w:rsidRPr="00671F84">
              <w:rPr>
                <w:rFonts w:ascii="Georgia" w:hAnsi="Georgia"/>
                <w:color w:val="000000" w:themeColor="text1"/>
                <w:spacing w:val="-5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availability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of</w:t>
            </w:r>
            <w:r w:rsidRPr="00671F84">
              <w:rPr>
                <w:rFonts w:ascii="Georgia" w:hAnsi="Georgia"/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services,</w:t>
            </w:r>
            <w:r w:rsidRPr="00671F84">
              <w:rPr>
                <w:rFonts w:ascii="Georgia" w:hAnsi="Georgia"/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cost.</w:t>
            </w:r>
          </w:p>
        </w:tc>
        <w:tc>
          <w:tcPr>
            <w:tcW w:w="1850" w:type="dxa"/>
          </w:tcPr>
          <w:p w14:paraId="3039294E" w14:textId="77777777" w:rsidR="00023F96" w:rsidRPr="00671F84" w:rsidRDefault="00023F96" w:rsidP="000104D1">
            <w:pPr>
              <w:pStyle w:val="TableParagraph"/>
              <w:spacing w:line="480" w:lineRule="auto"/>
              <w:ind w:left="107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3493" w:type="dxa"/>
          </w:tcPr>
          <w:p w14:paraId="1BF2740C" w14:textId="77777777" w:rsidR="00023F96" w:rsidRPr="00671F84" w:rsidRDefault="00023F96" w:rsidP="000104D1">
            <w:pPr>
              <w:pStyle w:val="TableParagraph"/>
              <w:spacing w:line="480" w:lineRule="auto"/>
              <w:ind w:left="101" w:right="179"/>
              <w:rPr>
                <w:rFonts w:ascii="Georgia" w:hAnsi="Georgia"/>
                <w:color w:val="000000" w:themeColor="text1"/>
                <w:sz w:val="24"/>
                <w:szCs w:val="24"/>
              </w:rPr>
            </w:pP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 sample size did not meet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he minimum required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articipants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(348)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needed</w:t>
            </w:r>
            <w:r w:rsidRPr="00671F84">
              <w:rPr>
                <w:rFonts w:ascii="Georgia" w:hAnsi="Georgia"/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to</w:t>
            </w:r>
            <w:r w:rsidRPr="00671F84">
              <w:rPr>
                <w:rFonts w:ascii="Georgia" w:hAnsi="Georgia"/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be</w:t>
            </w:r>
            <w:r w:rsidRPr="00671F84">
              <w:rPr>
                <w:rFonts w:ascii="Georgia" w:hAnsi="Georgia"/>
                <w:color w:val="000000" w:themeColor="text1"/>
                <w:spacing w:val="-53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presentative of th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opulation. The low respons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ate (29.1%) may cause non-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ponse bias. Also, social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desirability bias may have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influenced</w:t>
            </w:r>
            <w:r w:rsidRPr="00671F84">
              <w:rPr>
                <w:rFonts w:ascii="Georgia" w:hAnsi="Georgia"/>
                <w:color w:val="000000" w:themeColor="text1"/>
                <w:spacing w:val="2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participant</w:t>
            </w:r>
            <w:r w:rsidRPr="00671F84">
              <w:rPr>
                <w:rFonts w:ascii="Georgia" w:hAnsi="Georgia"/>
                <w:color w:val="000000" w:themeColor="text1"/>
                <w:spacing w:val="1"/>
                <w:sz w:val="24"/>
                <w:szCs w:val="24"/>
              </w:rPr>
              <w:t xml:space="preserve"> </w:t>
            </w:r>
            <w:r w:rsidRPr="00671F84">
              <w:rPr>
                <w:rFonts w:ascii="Georgia" w:hAnsi="Georgia"/>
                <w:color w:val="000000" w:themeColor="text1"/>
                <w:sz w:val="24"/>
                <w:szCs w:val="24"/>
              </w:rPr>
              <w:t>responses.</w:t>
            </w:r>
          </w:p>
        </w:tc>
      </w:tr>
    </w:tbl>
    <w:p w14:paraId="2E5BB4C2" w14:textId="77777777" w:rsidR="00757539" w:rsidRDefault="00000000"/>
    <w:sectPr w:rsidR="00757539" w:rsidSect="00023F9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F3F0A" w14:textId="77777777" w:rsidR="00B8706B" w:rsidRDefault="00B8706B">
      <w:r>
        <w:separator/>
      </w:r>
    </w:p>
  </w:endnote>
  <w:endnote w:type="continuationSeparator" w:id="0">
    <w:p w14:paraId="202FB643" w14:textId="77777777" w:rsidR="00B8706B" w:rsidRDefault="00B87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2DC6B" w14:textId="77777777" w:rsidR="008D28CE" w:rsidRDefault="00AA0A6F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F7A3DAE" wp14:editId="4F9D1719">
              <wp:simplePos x="0" y="0"/>
              <wp:positionH relativeFrom="page">
                <wp:posOffset>5231130</wp:posOffset>
              </wp:positionH>
              <wp:positionV relativeFrom="page">
                <wp:posOffset>6937375</wp:posOffset>
              </wp:positionV>
              <wp:extent cx="247650" cy="181610"/>
              <wp:effectExtent l="0" t="0" r="6350" b="8890"/>
              <wp:wrapNone/>
              <wp:docPr id="1135" name="docshape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47650" cy="181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6B5F31A" w14:textId="77777777" w:rsidR="008D28CE" w:rsidRDefault="00AA0A6F">
                          <w:pPr>
                            <w:pStyle w:val="BodyText"/>
                            <w:spacing w:before="13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F7A3DAE" id="_x0000_t202" coordsize="21600,21600" o:spt="202" path="m,l,21600r21600,l21600,xe">
              <v:stroke joinstyle="miter"/>
              <v:path gradientshapeok="t" o:connecttype="rect"/>
            </v:shapetype>
            <v:shape id="docshape6" o:spid="_x0000_s1026" type="#_x0000_t202" style="position:absolute;margin-left:411.9pt;margin-top:546.25pt;width:19.5pt;height:14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ChNC2QEAAKADAAAOAAAAZHJzL2Uyb0RvYy54bWysU8GO0zAQvSPxD5bvNE1hyypqugJWi5AW&#13;&#10;FmnhAxzHbiwSj5lxm5SvZ+y0ZYEb4mJNZp6f35uZbG6moRcHg+TA17JcLKUwXkPr/K6WX7/cvbiW&#13;&#10;gqLyrerBm1oeDcmb7fNnmzFUZgUd9K1BwSSeqjHUsosxVEVBujODogUE47loAQcV+RN3RYtqZPah&#13;&#10;L1bL5boYAduAoA0RZ2/notxmfmuNjg/WkomiryVri/nEfDbpLLYbVe1Qhc7pkwz1DyoG5Tw/eqG6&#13;&#10;VVGJPbq/qAanEQhsXGgYCrDWaZM9sJty+Yebx04Fk71wcyhc2kT/j1Z/OnxG4VqeXfnySgqvBp5S&#13;&#10;C5rS2+vUnzFQxbDHwMA4vYWJsdkrhXvQ34ghxRPMfIESuhk/Qst0ah8h35gsDqlL7FswDQ/keBmC&#13;&#10;maLQnFy9er2+4ormUnldrss8pEJV58sBKb43MIgU1BJ5xplcHe4pJjGqOkPSWx7uXN/nOff+twQD&#13;&#10;UyaLT3pn5XFqppPrBtoj20CY14bXnIMO8IcUI69MLen7XqGRov/geSZpv84BnoPmHCiv+WotoxRz&#13;&#10;+C7Oe7gP6HYdM89d9fCG22VdtpL6Oqs46eQ1yA5PK5v27Ol3Rv36sbY/AQAA//8DAFBLAwQUAAYA&#13;&#10;CAAAACEAJU7JbeUAAAASAQAADwAAAGRycy9kb3ducmV2LnhtbExPPU/DMBDdkfgP1iGxUSdGLSGN&#13;&#10;U6FWFQNiaKFSRzc2cUR8jmI3df89xwTLSffe3fuoVsn1bDJj6DxKyGcZMION1x22Ej4/tg8FsBAV&#13;&#10;atV7NBKuJsCqvr2pVKn9BXdm2seWkQiGUkmwMQ4l56Gxxqkw84NB4r786FSkdWy5HtWFxF3PRZYt&#13;&#10;uFMdkoNVg1lb03zvz07CYT1s39LRqvdprl834ml3HZsk5f1d2ixpvCyBRZPi3wf8dqD8UFOwkz+j&#13;&#10;DqyXUIhHyh+JyJ7FHBidFAtB0ImgXOQ58Lri/6vUPwAAAP//AwBQSwECLQAUAAYACAAAACEAtoM4&#13;&#10;kv4AAADhAQAAEwAAAAAAAAAAAAAAAAAAAAAAW0NvbnRlbnRfVHlwZXNdLnhtbFBLAQItABQABgAI&#13;&#10;AAAAIQA4/SH/1gAAAJQBAAALAAAAAAAAAAAAAAAAAC8BAABfcmVscy8ucmVsc1BLAQItABQABgAI&#13;&#10;AAAAIQD2ChNC2QEAAKADAAAOAAAAAAAAAAAAAAAAAC4CAABkcnMvZTJvRG9jLnhtbFBLAQItABQA&#13;&#10;BgAIAAAAIQAlTslt5QAAABIBAAAPAAAAAAAAAAAAAAAAADMEAABkcnMvZG93bnJldi54bWxQSwUG&#13;&#10;AAAAAAQABADzAAAARQUAAAAA&#13;&#10;" filled="f" stroked="f">
              <v:path arrowok="t"/>
              <v:textbox inset="0,0,0,0">
                <w:txbxContent>
                  <w:p w14:paraId="16B5F31A" w14:textId="77777777" w:rsidR="008D28CE" w:rsidRDefault="00AA0A6F">
                    <w:pPr>
                      <w:pStyle w:val="BodyText"/>
                      <w:spacing w:before="13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3A74D" w14:textId="77777777" w:rsidR="00B8706B" w:rsidRDefault="00B8706B">
      <w:r>
        <w:separator/>
      </w:r>
    </w:p>
  </w:footnote>
  <w:footnote w:type="continuationSeparator" w:id="0">
    <w:p w14:paraId="6199E09D" w14:textId="77777777" w:rsidR="00B8706B" w:rsidRDefault="00B87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F96"/>
    <w:rsid w:val="00023F96"/>
    <w:rsid w:val="000F26B7"/>
    <w:rsid w:val="000F3AEC"/>
    <w:rsid w:val="0016446F"/>
    <w:rsid w:val="001D597A"/>
    <w:rsid w:val="00227D2F"/>
    <w:rsid w:val="003129DE"/>
    <w:rsid w:val="00450836"/>
    <w:rsid w:val="0051289C"/>
    <w:rsid w:val="00523A14"/>
    <w:rsid w:val="00576EA7"/>
    <w:rsid w:val="005D6DAA"/>
    <w:rsid w:val="006858CA"/>
    <w:rsid w:val="006A35CD"/>
    <w:rsid w:val="0077263C"/>
    <w:rsid w:val="00795E49"/>
    <w:rsid w:val="008E7EB8"/>
    <w:rsid w:val="008F69A7"/>
    <w:rsid w:val="009F6C30"/>
    <w:rsid w:val="00A034A9"/>
    <w:rsid w:val="00A771B8"/>
    <w:rsid w:val="00AA0A6F"/>
    <w:rsid w:val="00AE043A"/>
    <w:rsid w:val="00AE1F59"/>
    <w:rsid w:val="00B8706B"/>
    <w:rsid w:val="00BA154B"/>
    <w:rsid w:val="00BE4194"/>
    <w:rsid w:val="00C42611"/>
    <w:rsid w:val="00C73EB8"/>
    <w:rsid w:val="00CB22A8"/>
    <w:rsid w:val="00CD7DF5"/>
    <w:rsid w:val="00D03EB1"/>
    <w:rsid w:val="00DC3DC0"/>
    <w:rsid w:val="00EA22C3"/>
    <w:rsid w:val="00EA6FB5"/>
    <w:rsid w:val="00F27955"/>
    <w:rsid w:val="00F37422"/>
    <w:rsid w:val="00F47D91"/>
    <w:rsid w:val="00F86A02"/>
    <w:rsid w:val="00FC6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CF578"/>
  <w14:defaultImageDpi w14:val="32767"/>
  <w15:chartTrackingRefBased/>
  <w15:docId w15:val="{E515D85C-28AC-2C4B-A0F8-33B879B8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3F9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96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96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023F96"/>
    <w:pPr>
      <w:widowControl w:val="0"/>
      <w:autoSpaceDE w:val="0"/>
      <w:autoSpaceDN w:val="0"/>
      <w:ind w:left="120"/>
    </w:pPr>
    <w:rPr>
      <w:rFonts w:ascii="Arial" w:eastAsia="Arial" w:hAnsi="Arial" w:cs="Arial"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23F96"/>
    <w:rPr>
      <w:rFonts w:ascii="Arial" w:eastAsia="Arial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023F96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  <w:style w:type="table" w:styleId="TableGridLight">
    <w:name w:val="Grid Table Light"/>
    <w:basedOn w:val="TableNormal"/>
    <w:uiPriority w:val="40"/>
    <w:rsid w:val="00023F96"/>
    <w:pPr>
      <w:widowControl w:val="0"/>
      <w:autoSpaceDE w:val="0"/>
      <w:autoSpaceDN w:val="0"/>
    </w:pPr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23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BDBFF55DA8314BB25A5428D6AA5DEF" ma:contentTypeVersion="10" ma:contentTypeDescription="Create a new document." ma:contentTypeScope="" ma:versionID="9c1c3c158be374946630ef2d0dc69ce0">
  <xsd:schema xmlns:xsd="http://www.w3.org/2001/XMLSchema" xmlns:xs="http://www.w3.org/2001/XMLSchema" xmlns:p="http://schemas.microsoft.com/office/2006/metadata/properties" xmlns:ns2="0b24ceb9-1f5b-40bd-9cff-61d81a2a8155" xmlns:ns3="5a38bb03-ca28-43a1-a3c4-f8abe56b67f3" targetNamespace="http://schemas.microsoft.com/office/2006/metadata/properties" ma:root="true" ma:fieldsID="6a3a692b8ef1c4698b4e755027111108" ns2:_="" ns3:_="">
    <xsd:import namespace="0b24ceb9-1f5b-40bd-9cff-61d81a2a8155"/>
    <xsd:import namespace="5a38bb03-ca28-43a1-a3c4-f8abe56b67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24ceb9-1f5b-40bd-9cff-61d81a2a81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8bb03-ca28-43a1-a3c4-f8abe56b67f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E0B9C3E-1F71-4DF3-B377-547D7268FF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2A1F34-BDB4-43B7-BA0D-CE03877562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F00CE3-5028-40FE-A13E-8BD68447E4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24ceb9-1f5b-40bd-9cff-61d81a2a8155"/>
    <ds:schemaRef ds:uri="5a38bb03-ca28-43a1-a3c4-f8abe56b67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067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an, Nadia</dc:creator>
  <cp:keywords/>
  <dc:description/>
  <cp:lastModifiedBy>Zaman, Nadia</cp:lastModifiedBy>
  <cp:revision>2</cp:revision>
  <dcterms:created xsi:type="dcterms:W3CDTF">2022-07-31T16:46:00Z</dcterms:created>
  <dcterms:modified xsi:type="dcterms:W3CDTF">2022-07-31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DBFF55DA8314BB25A5428D6AA5DEF</vt:lpwstr>
  </property>
</Properties>
</file>